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3610" w:rsidRPr="0047615E" w:rsidRDefault="00773610" w:rsidP="00773610">
      <w:pPr>
        <w:jc w:val="center"/>
        <w:rPr>
          <w:sz w:val="32"/>
          <w:szCs w:val="32"/>
        </w:rPr>
      </w:pPr>
      <w:r w:rsidRPr="0047615E">
        <w:rPr>
          <w:b/>
          <w:bCs/>
          <w:kern w:val="0"/>
          <w:sz w:val="32"/>
          <w:szCs w:val="32"/>
        </w:rPr>
        <w:t>Supplementary data</w:t>
      </w:r>
    </w:p>
    <w:p w:rsidR="00773610" w:rsidRPr="009B648A" w:rsidRDefault="00760C7B" w:rsidP="007D1E7C">
      <w:pPr>
        <w:rPr>
          <w:kern w:val="0"/>
          <w:sz w:val="24"/>
        </w:rPr>
      </w:pPr>
      <w:r>
        <w:rPr>
          <w:rFonts w:hint="eastAsia"/>
          <w:sz w:val="24"/>
        </w:rPr>
        <w:t>Fig.S</w:t>
      </w:r>
      <w:r w:rsidR="00773610" w:rsidRPr="009B648A">
        <w:rPr>
          <w:sz w:val="24"/>
        </w:rPr>
        <w:t xml:space="preserve">1. </w:t>
      </w:r>
      <w:proofErr w:type="gramStart"/>
      <w:r w:rsidR="00773610" w:rsidRPr="009B648A">
        <w:rPr>
          <w:sz w:val="24"/>
        </w:rPr>
        <w:t>The</w:t>
      </w:r>
      <w:proofErr w:type="gramEnd"/>
      <w:r w:rsidR="00773610" w:rsidRPr="009B648A">
        <w:rPr>
          <w:sz w:val="24"/>
        </w:rPr>
        <w:t xml:space="preserve"> promoter sequences</w:t>
      </w:r>
      <w:r w:rsidR="00C4478E" w:rsidRPr="009B648A">
        <w:rPr>
          <w:sz w:val="24"/>
        </w:rPr>
        <w:t xml:space="preserve"> (shaded regions)</w:t>
      </w:r>
      <w:r w:rsidR="00773610" w:rsidRPr="009B648A">
        <w:rPr>
          <w:sz w:val="24"/>
        </w:rPr>
        <w:t xml:space="preserve"> of</w:t>
      </w:r>
      <w:r w:rsidR="00773610" w:rsidRPr="009B648A">
        <w:rPr>
          <w:kern w:val="0"/>
          <w:sz w:val="24"/>
        </w:rPr>
        <w:t xml:space="preserve"> </w:t>
      </w:r>
      <w:r w:rsidR="00773610" w:rsidRPr="009B648A">
        <w:rPr>
          <w:i/>
          <w:kern w:val="0"/>
          <w:sz w:val="24"/>
        </w:rPr>
        <w:t>Drosophila</w:t>
      </w:r>
      <w:r w:rsidR="00773610" w:rsidRPr="009B648A">
        <w:rPr>
          <w:kern w:val="0"/>
          <w:sz w:val="24"/>
        </w:rPr>
        <w:t xml:space="preserve"> </w:t>
      </w:r>
      <w:proofErr w:type="spellStart"/>
      <w:r w:rsidR="00773610" w:rsidRPr="009B648A">
        <w:rPr>
          <w:i/>
          <w:sz w:val="24"/>
        </w:rPr>
        <w:t>Attacin</w:t>
      </w:r>
      <w:proofErr w:type="spellEnd"/>
      <w:r w:rsidR="00773610" w:rsidRPr="009B648A">
        <w:rPr>
          <w:i/>
          <w:sz w:val="24"/>
        </w:rPr>
        <w:t xml:space="preserve"> A (</w:t>
      </w:r>
      <w:proofErr w:type="spellStart"/>
      <w:r w:rsidR="00773610" w:rsidRPr="009B648A">
        <w:rPr>
          <w:i/>
          <w:sz w:val="24"/>
        </w:rPr>
        <w:t>AttA</w:t>
      </w:r>
      <w:proofErr w:type="spellEnd"/>
      <w:r w:rsidR="00773610" w:rsidRPr="009B648A">
        <w:rPr>
          <w:i/>
          <w:sz w:val="24"/>
        </w:rPr>
        <w:t>)</w:t>
      </w:r>
      <w:r w:rsidR="00773610" w:rsidRPr="009B648A">
        <w:rPr>
          <w:sz w:val="24"/>
        </w:rPr>
        <w:t xml:space="preserve">, </w:t>
      </w:r>
      <w:proofErr w:type="spellStart"/>
      <w:r w:rsidR="00773610" w:rsidRPr="009B648A">
        <w:rPr>
          <w:i/>
          <w:sz w:val="24"/>
        </w:rPr>
        <w:t>Drosomycin</w:t>
      </w:r>
      <w:proofErr w:type="spellEnd"/>
      <w:r w:rsidR="00773610" w:rsidRPr="009B648A">
        <w:rPr>
          <w:sz w:val="24"/>
        </w:rPr>
        <w:t xml:space="preserve"> (Drs), </w:t>
      </w:r>
      <w:proofErr w:type="spellStart"/>
      <w:r w:rsidR="00773610" w:rsidRPr="009B648A">
        <w:rPr>
          <w:i/>
          <w:sz w:val="24"/>
        </w:rPr>
        <w:t>Litopenaeus</w:t>
      </w:r>
      <w:proofErr w:type="spellEnd"/>
      <w:r w:rsidR="00773610" w:rsidRPr="009B648A">
        <w:rPr>
          <w:i/>
          <w:sz w:val="24"/>
        </w:rPr>
        <w:t xml:space="preserve"> </w:t>
      </w:r>
      <w:proofErr w:type="spellStart"/>
      <w:r w:rsidR="00773610" w:rsidRPr="009B648A">
        <w:rPr>
          <w:i/>
          <w:sz w:val="24"/>
        </w:rPr>
        <w:t>vannamei</w:t>
      </w:r>
      <w:proofErr w:type="spellEnd"/>
      <w:r w:rsidR="00773610" w:rsidRPr="009B648A">
        <w:rPr>
          <w:sz w:val="24"/>
        </w:rPr>
        <w:t xml:space="preserve"> </w:t>
      </w:r>
      <w:r w:rsidR="00773610" w:rsidRPr="009B648A">
        <w:rPr>
          <w:i/>
          <w:kern w:val="0"/>
          <w:sz w:val="24"/>
        </w:rPr>
        <w:t xml:space="preserve">Penaeidin4, </w:t>
      </w:r>
      <w:r w:rsidR="00C4478E" w:rsidRPr="009B648A">
        <w:rPr>
          <w:kern w:val="0"/>
          <w:sz w:val="24"/>
        </w:rPr>
        <w:t>and</w:t>
      </w:r>
      <w:r w:rsidR="00C4478E" w:rsidRPr="009B648A">
        <w:rPr>
          <w:i/>
          <w:kern w:val="0"/>
          <w:sz w:val="24"/>
        </w:rPr>
        <w:t xml:space="preserve"> </w:t>
      </w:r>
      <w:proofErr w:type="spellStart"/>
      <w:r w:rsidR="00773610" w:rsidRPr="009B648A">
        <w:rPr>
          <w:i/>
          <w:kern w:val="0"/>
          <w:sz w:val="24"/>
        </w:rPr>
        <w:t>Penaeus</w:t>
      </w:r>
      <w:proofErr w:type="spellEnd"/>
      <w:r w:rsidR="00773610" w:rsidRPr="009B648A">
        <w:rPr>
          <w:i/>
          <w:kern w:val="0"/>
          <w:sz w:val="24"/>
        </w:rPr>
        <w:t xml:space="preserve"> </w:t>
      </w:r>
      <w:proofErr w:type="spellStart"/>
      <w:r w:rsidR="00773610" w:rsidRPr="009B648A">
        <w:rPr>
          <w:i/>
          <w:kern w:val="0"/>
          <w:sz w:val="24"/>
        </w:rPr>
        <w:t>monodon</w:t>
      </w:r>
      <w:proofErr w:type="spellEnd"/>
      <w:r w:rsidR="00773610" w:rsidRPr="009B648A">
        <w:rPr>
          <w:i/>
          <w:kern w:val="0"/>
          <w:sz w:val="24"/>
        </w:rPr>
        <w:t xml:space="preserve"> </w:t>
      </w:r>
      <w:proofErr w:type="spellStart"/>
      <w:r w:rsidR="00773610" w:rsidRPr="009B648A">
        <w:rPr>
          <w:i/>
          <w:kern w:val="0"/>
          <w:sz w:val="24"/>
        </w:rPr>
        <w:t>penaeidin</w:t>
      </w:r>
      <w:proofErr w:type="spellEnd"/>
      <w:r w:rsidR="00773610" w:rsidRPr="009B648A">
        <w:rPr>
          <w:i/>
          <w:kern w:val="0"/>
          <w:sz w:val="24"/>
        </w:rPr>
        <w:t xml:space="preserve"> </w:t>
      </w:r>
      <w:r w:rsidR="00773610" w:rsidRPr="009B648A">
        <w:rPr>
          <w:kern w:val="0"/>
          <w:sz w:val="24"/>
        </w:rPr>
        <w:t xml:space="preserve">(two </w:t>
      </w:r>
      <w:proofErr w:type="spellStart"/>
      <w:r w:rsidR="00773610" w:rsidRPr="009B648A">
        <w:rPr>
          <w:kern w:val="0"/>
          <w:sz w:val="24"/>
        </w:rPr>
        <w:t>typles</w:t>
      </w:r>
      <w:proofErr w:type="spellEnd"/>
      <w:r w:rsidR="00773610" w:rsidRPr="009B648A">
        <w:rPr>
          <w:kern w:val="0"/>
          <w:sz w:val="24"/>
        </w:rPr>
        <w:t>,</w:t>
      </w:r>
      <w:r w:rsidR="00773610" w:rsidRPr="009B648A">
        <w:rPr>
          <w:sz w:val="24"/>
        </w:rPr>
        <w:t xml:space="preserve"> </w:t>
      </w:r>
      <w:r w:rsidR="00773610" w:rsidRPr="009B648A">
        <w:rPr>
          <w:kern w:val="0"/>
          <w:sz w:val="24"/>
        </w:rPr>
        <w:t>PmPEN309 and PmPEN453)</w:t>
      </w:r>
      <w:r w:rsidR="0047615E">
        <w:rPr>
          <w:rFonts w:hint="eastAsia"/>
          <w:kern w:val="0"/>
          <w:sz w:val="24"/>
        </w:rPr>
        <w:t xml:space="preserve"> were shown as followings</w:t>
      </w:r>
      <w:r w:rsidR="00C4478E" w:rsidRPr="009B648A">
        <w:rPr>
          <w:kern w:val="0"/>
          <w:sz w:val="24"/>
        </w:rPr>
        <w:t xml:space="preserve">. The primers used in </w:t>
      </w:r>
      <w:proofErr w:type="spellStart"/>
      <w:r w:rsidR="00C4478E" w:rsidRPr="009B648A">
        <w:rPr>
          <w:kern w:val="0"/>
          <w:sz w:val="24"/>
        </w:rPr>
        <w:t>luciferase</w:t>
      </w:r>
      <w:proofErr w:type="spellEnd"/>
      <w:r w:rsidR="00C4478E" w:rsidRPr="009B648A">
        <w:rPr>
          <w:kern w:val="0"/>
          <w:sz w:val="24"/>
        </w:rPr>
        <w:t xml:space="preserve"> reporter construction were also provided. </w:t>
      </w:r>
      <w:r w:rsidR="0060376E" w:rsidRPr="009B648A">
        <w:rPr>
          <w:kern w:val="0"/>
          <w:sz w:val="24"/>
        </w:rPr>
        <w:t xml:space="preserve">Protocols for dual </w:t>
      </w:r>
      <w:proofErr w:type="spellStart"/>
      <w:r w:rsidR="0060376E" w:rsidRPr="009B648A">
        <w:rPr>
          <w:kern w:val="0"/>
          <w:sz w:val="24"/>
        </w:rPr>
        <w:t>luciferase</w:t>
      </w:r>
      <w:proofErr w:type="spellEnd"/>
      <w:r w:rsidR="0060376E" w:rsidRPr="009B648A">
        <w:rPr>
          <w:kern w:val="0"/>
          <w:sz w:val="24"/>
        </w:rPr>
        <w:t xml:space="preserve"> reporter assays are as followings:</w:t>
      </w:r>
    </w:p>
    <w:p w:rsidR="0060376E" w:rsidRPr="009B648A" w:rsidRDefault="00D32AE9" w:rsidP="00D32AE9">
      <w:pPr>
        <w:rPr>
          <w:sz w:val="24"/>
        </w:rPr>
      </w:pPr>
      <w:r w:rsidRPr="009B648A">
        <w:rPr>
          <w:sz w:val="24"/>
        </w:rPr>
        <w:t>1)</w:t>
      </w:r>
      <w:r w:rsidRPr="009B648A">
        <w:rPr>
          <w:i/>
          <w:kern w:val="0"/>
          <w:sz w:val="24"/>
        </w:rPr>
        <w:t xml:space="preserve"> Drosophila</w:t>
      </w:r>
      <w:r w:rsidRPr="009B648A">
        <w:rPr>
          <w:sz w:val="24"/>
        </w:rPr>
        <w:t xml:space="preserve"> S2 cells were maintained at 28°C in standard Drosophila medium (Serum-Free Medium; </w:t>
      </w:r>
      <w:proofErr w:type="spellStart"/>
      <w:r w:rsidRPr="009B648A">
        <w:rPr>
          <w:sz w:val="24"/>
        </w:rPr>
        <w:t>Invitrogen</w:t>
      </w:r>
      <w:proofErr w:type="spellEnd"/>
      <w:r w:rsidRPr="009B648A">
        <w:rPr>
          <w:sz w:val="24"/>
        </w:rPr>
        <w:t>, USA), supplemented with 10% fetal bovine serum (FBS) and 1% Penicillin–Streptomycin solution.</w:t>
      </w:r>
    </w:p>
    <w:p w:rsidR="00D32AE9" w:rsidRPr="009B648A" w:rsidRDefault="00D32AE9" w:rsidP="00D32AE9">
      <w:pPr>
        <w:rPr>
          <w:sz w:val="24"/>
        </w:rPr>
      </w:pPr>
      <w:r w:rsidRPr="009B648A">
        <w:rPr>
          <w:sz w:val="24"/>
        </w:rPr>
        <w:t xml:space="preserve">2) Twenty-four hours prior to </w:t>
      </w:r>
      <w:proofErr w:type="spellStart"/>
      <w:r w:rsidRPr="009B648A">
        <w:rPr>
          <w:sz w:val="24"/>
        </w:rPr>
        <w:t>transfection</w:t>
      </w:r>
      <w:proofErr w:type="spellEnd"/>
      <w:r w:rsidRPr="009B648A">
        <w:rPr>
          <w:sz w:val="24"/>
        </w:rPr>
        <w:t>, the cells were seeded in a 24-well culture plate in 2ml medium at 1×10</w:t>
      </w:r>
      <w:r w:rsidRPr="009B648A">
        <w:rPr>
          <w:sz w:val="24"/>
          <w:vertAlign w:val="superscript"/>
        </w:rPr>
        <w:t>6</w:t>
      </w:r>
      <w:r w:rsidRPr="009B648A">
        <w:rPr>
          <w:sz w:val="24"/>
        </w:rPr>
        <w:t xml:space="preserve"> cells/ml.</w:t>
      </w:r>
    </w:p>
    <w:p w:rsidR="00D32AE9" w:rsidRPr="009B648A" w:rsidRDefault="00D32AE9" w:rsidP="00D32AE9">
      <w:pPr>
        <w:rPr>
          <w:sz w:val="24"/>
        </w:rPr>
      </w:pPr>
      <w:r w:rsidRPr="009B648A">
        <w:rPr>
          <w:sz w:val="24"/>
        </w:rPr>
        <w:t xml:space="preserve">3) </w:t>
      </w:r>
      <w:proofErr w:type="spellStart"/>
      <w:r w:rsidRPr="009B648A">
        <w:rPr>
          <w:sz w:val="24"/>
        </w:rPr>
        <w:t>Transfections</w:t>
      </w:r>
      <w:proofErr w:type="spellEnd"/>
      <w:r w:rsidRPr="009B648A">
        <w:rPr>
          <w:sz w:val="24"/>
        </w:rPr>
        <w:t xml:space="preserve"> were conducted using </w:t>
      </w:r>
      <w:proofErr w:type="spellStart"/>
      <w:r w:rsidRPr="009B648A">
        <w:rPr>
          <w:sz w:val="24"/>
        </w:rPr>
        <w:t>Effectene</w:t>
      </w:r>
      <w:proofErr w:type="spellEnd"/>
      <w:r w:rsidRPr="009B648A">
        <w:rPr>
          <w:sz w:val="24"/>
        </w:rPr>
        <w:t xml:space="preserve"> </w:t>
      </w:r>
      <w:proofErr w:type="spellStart"/>
      <w:r w:rsidRPr="009B648A">
        <w:rPr>
          <w:sz w:val="24"/>
        </w:rPr>
        <w:t>Transfection</w:t>
      </w:r>
      <w:proofErr w:type="spellEnd"/>
      <w:r w:rsidRPr="009B648A">
        <w:rPr>
          <w:sz w:val="24"/>
        </w:rPr>
        <w:t xml:space="preserve"> Reagent (</w:t>
      </w:r>
      <w:proofErr w:type="spellStart"/>
      <w:r w:rsidRPr="009B648A">
        <w:rPr>
          <w:sz w:val="24"/>
        </w:rPr>
        <w:t>Qiagen</w:t>
      </w:r>
      <w:proofErr w:type="spellEnd"/>
      <w:r w:rsidRPr="009B648A">
        <w:rPr>
          <w:sz w:val="24"/>
        </w:rPr>
        <w:t>, Germany) following the protocols. The protein expression vector (pAc5.1-LvIAP2) was co-</w:t>
      </w:r>
      <w:proofErr w:type="spellStart"/>
      <w:r w:rsidRPr="009B648A">
        <w:rPr>
          <w:sz w:val="24"/>
        </w:rPr>
        <w:t>transfected</w:t>
      </w:r>
      <w:proofErr w:type="spellEnd"/>
      <w:r w:rsidRPr="009B648A">
        <w:rPr>
          <w:sz w:val="24"/>
        </w:rPr>
        <w:t xml:space="preserve"> with pGL3 </w:t>
      </w:r>
      <w:proofErr w:type="spellStart"/>
      <w:r w:rsidRPr="009B648A">
        <w:rPr>
          <w:sz w:val="24"/>
        </w:rPr>
        <w:t>luciferase</w:t>
      </w:r>
      <w:proofErr w:type="spellEnd"/>
      <w:r w:rsidRPr="009B648A">
        <w:rPr>
          <w:sz w:val="24"/>
        </w:rPr>
        <w:t xml:space="preserve"> vectors</w:t>
      </w:r>
      <w:r w:rsidR="004232AD" w:rsidRPr="009B648A">
        <w:rPr>
          <w:sz w:val="24"/>
        </w:rPr>
        <w:t xml:space="preserve"> (pGL3-AttA, pGL3-Drs, pGL3-LvPEN4, pGL3-PmPEN453, pGL3-PmPEN309, pGL3-WSSV069, pGL3-WSSV303, or pGL3-WSSV371) to study the activation of the reporters by LvIAP2. </w:t>
      </w:r>
      <w:proofErr w:type="spellStart"/>
      <w:r w:rsidR="004232AD" w:rsidRPr="009B648A">
        <w:rPr>
          <w:sz w:val="24"/>
        </w:rPr>
        <w:t>pRL</w:t>
      </w:r>
      <w:proofErr w:type="spellEnd"/>
      <w:r w:rsidR="004232AD" w:rsidRPr="009B648A">
        <w:rPr>
          <w:sz w:val="24"/>
        </w:rPr>
        <w:t>-</w:t>
      </w:r>
      <w:r w:rsidR="00212503">
        <w:rPr>
          <w:rFonts w:hint="eastAsia"/>
          <w:sz w:val="24"/>
        </w:rPr>
        <w:t>TK</w:t>
      </w:r>
      <w:r w:rsidR="004232AD" w:rsidRPr="009B648A">
        <w:rPr>
          <w:sz w:val="24"/>
        </w:rPr>
        <w:t xml:space="preserve"> were used as internal control. </w:t>
      </w:r>
    </w:p>
    <w:p w:rsidR="004232AD" w:rsidRPr="009B648A" w:rsidRDefault="004232AD" w:rsidP="004232AD">
      <w:pPr>
        <w:rPr>
          <w:sz w:val="24"/>
        </w:rPr>
      </w:pPr>
      <w:r w:rsidRPr="009B648A">
        <w:rPr>
          <w:sz w:val="24"/>
        </w:rPr>
        <w:t xml:space="preserve">4) </w:t>
      </w:r>
      <w:r w:rsidRPr="009B648A">
        <w:rPr>
          <w:i/>
          <w:kern w:val="0"/>
          <w:sz w:val="24"/>
        </w:rPr>
        <w:t>Drosophila</w:t>
      </w:r>
      <w:r w:rsidRPr="009B648A">
        <w:rPr>
          <w:sz w:val="24"/>
        </w:rPr>
        <w:t xml:space="preserve"> S2 cells were harvested and </w:t>
      </w:r>
      <w:proofErr w:type="spellStart"/>
      <w:r w:rsidRPr="009B648A">
        <w:rPr>
          <w:sz w:val="24"/>
        </w:rPr>
        <w:t>lysed</w:t>
      </w:r>
      <w:proofErr w:type="spellEnd"/>
      <w:r w:rsidRPr="009B648A">
        <w:rPr>
          <w:sz w:val="24"/>
        </w:rPr>
        <w:t xml:space="preserve"> 36 hours after </w:t>
      </w:r>
      <w:proofErr w:type="spellStart"/>
      <w:r w:rsidRPr="009B648A">
        <w:rPr>
          <w:sz w:val="24"/>
        </w:rPr>
        <w:t>transfection</w:t>
      </w:r>
      <w:proofErr w:type="spellEnd"/>
      <w:r w:rsidRPr="009B648A">
        <w:rPr>
          <w:sz w:val="24"/>
        </w:rPr>
        <w:t xml:space="preserve"> for examination of dual </w:t>
      </w:r>
      <w:proofErr w:type="spellStart"/>
      <w:r w:rsidRPr="009B648A">
        <w:rPr>
          <w:sz w:val="24"/>
        </w:rPr>
        <w:t>luciferase</w:t>
      </w:r>
      <w:proofErr w:type="spellEnd"/>
      <w:r w:rsidRPr="009B648A">
        <w:rPr>
          <w:sz w:val="24"/>
        </w:rPr>
        <w:t xml:space="preserve"> activities using the dual </w:t>
      </w:r>
      <w:proofErr w:type="spellStart"/>
      <w:r w:rsidRPr="009B648A">
        <w:rPr>
          <w:sz w:val="24"/>
        </w:rPr>
        <w:t>luciferase</w:t>
      </w:r>
      <w:proofErr w:type="spellEnd"/>
      <w:r w:rsidRPr="009B648A">
        <w:rPr>
          <w:sz w:val="24"/>
        </w:rPr>
        <w:t xml:space="preserve"> reporter assay system (</w:t>
      </w:r>
      <w:proofErr w:type="spellStart"/>
      <w:r w:rsidRPr="009B648A">
        <w:rPr>
          <w:sz w:val="24"/>
        </w:rPr>
        <w:t>Promega</w:t>
      </w:r>
      <w:proofErr w:type="spellEnd"/>
      <w:r w:rsidRPr="009B648A">
        <w:rPr>
          <w:sz w:val="24"/>
        </w:rPr>
        <w:t>, USA).</w:t>
      </w:r>
    </w:p>
    <w:p w:rsidR="00773610" w:rsidRPr="004232AD" w:rsidRDefault="00773610" w:rsidP="007D1E7C">
      <w:pPr>
        <w:rPr>
          <w:sz w:val="24"/>
        </w:rPr>
      </w:pPr>
    </w:p>
    <w:p w:rsidR="003C3B8C" w:rsidRDefault="003C3B8C" w:rsidP="007D1E7C">
      <w:r>
        <w:rPr>
          <w:rFonts w:hint="eastAsia"/>
        </w:rPr>
        <w:t>&gt;</w:t>
      </w:r>
      <w:r w:rsidRPr="003C3B8C">
        <w:rPr>
          <w:rFonts w:hint="eastAsia"/>
          <w:i/>
        </w:rPr>
        <w:t>Drosophila</w:t>
      </w:r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AttA</w:t>
      </w:r>
      <w:proofErr w:type="spellEnd"/>
      <w:r>
        <w:rPr>
          <w:rFonts w:hint="eastAsia"/>
        </w:rPr>
        <w:t xml:space="preserve"> </w:t>
      </w:r>
      <w:r w:rsidR="001A5CA5">
        <w:rPr>
          <w:rFonts w:hint="eastAsia"/>
        </w:rPr>
        <w:t>P</w:t>
      </w:r>
      <w:r>
        <w:rPr>
          <w:rFonts w:hint="eastAsia"/>
        </w:rPr>
        <w:t>romoter</w:t>
      </w:r>
    </w:p>
    <w:p w:rsidR="00BE7DD5" w:rsidRDefault="003C3B8C" w:rsidP="007D1E7C">
      <w:r w:rsidRPr="008D40D5">
        <w:rPr>
          <w:shd w:val="pct15" w:color="auto" w:fill="FFFFFF"/>
        </w:rPr>
        <w:t>GCCATCAGGCCACCACCCATTCTGCCCGCCTAAAGATGTGTGCATACCGCGGAGAAGTCATCCGATCAAATTTGTTTTGAAAAATCTTTATAAAAATTGTGAATTTTTTACTTTCTGCAAACAGTAAGCAATAAACACACGAAAGACAGCAATTAATAATCTTCAATCAATTGTGACACAATGAGGGGTTCCCATCGCTTATCAGCGGTTTTTGTACCGAATCTGCTGAGCTCTAGAGCTGATAAGAAATATACTTGCTCAAAACAAAACCACAAAAGTCACGTTTGAGAGAAAAAAAGCCTAAACGAATTTAATTCGCGACTCATATGAATCACAAACCTGTTCTATAGCACGTTCTTCTTAAATTCTAGCGAAATAACCAGATGGCTGCAAATCATAATGAATGGGTTTGTCCCCTAAAAAAAACGAACTGACAAGCCCCCTTATAAAACTTATTTATTAATAGATTAGTTCGTATATAATTGCATATGTAAATACTTTAAATAGAACAAATTATTACGACATTTAAAAATATATATCCTGGTTTTTAAAAACAGGGTTTGAAAAAAATGTTTATAAGCTAATTACCTGGTAGATTATATTTTTCAGTGCAAACTTTTCGTTGACACTGCGGGTTAAAGTTTCCGCTCTCCTCTCTTTCGGCTCGCATCCTTTTTGCCCGCTCCTGCGCAGAAAATTCAATTAGGATTCGGCTGAAACTTCACTCAAATCCTGCCGCTCTCACCGTCGCTCTTTATTTCGCTCGCCTTCCCTTTCCGGCTCCCCCAGAATAATCCCTCCACGCAAAATAACGTATTGATAAAGCCTGACATCAAGTGAGAAATACGATAGAGAATCCCTTATAACTGTCAAATGCCGACCTGCGCAAGATGAGGATGCACTCCTCCATCAAGACACAAAAGAAACCACTTGGAGACGCTGACAGAGGTTCTGCGGCGAGGGTGAAACTGGACAATGCAGCAACAAGTGGCGTCAATGGGTCGCAAAAAAGGGGAGGTGATGAGGTCAAGTCGCACAGCCACACAAGCAAACAGCAGAAGTAAACCACCATCACATCTGAGCGGGGAATTTCGCTTTGATAAGGCATCCAGGCCGAGATCGGCAATCAGATGAATCATGTCAATCATCAGAAAAGTTCTTCCCCGCATCTTGAGGTATAAAACCGATGCATTGGACACCTTGAAACATCAGTCAGCTCCAGCAATCCAGTTC</w:t>
      </w:r>
      <w:r w:rsidRPr="008D40D5">
        <w:rPr>
          <w:shd w:val="pct15" w:color="auto" w:fill="FFFFFF"/>
        </w:rPr>
        <w:lastRenderedPageBreak/>
        <w:t>AGCAAC</w:t>
      </w:r>
      <w:r w:rsidRPr="003C3B8C">
        <w:rPr>
          <w:b/>
        </w:rPr>
        <w:t>ATG</w:t>
      </w:r>
      <w:r>
        <w:t>CAGAACACAAGCATCCTAATCGTGGCCCTGGTGGCACTTTTCGCCATTACCGAGGCACTTCCCACAACAGGACCCATTCGCGTCCGTCGCCAGGTGCTCGGAGGTTCCTTAACCTCCAATCCCGCTGGTGGGGCTGATGCTCGTTTGGATCTGACCAAGGGCATTGGCAATCCCAACCACAATGTGGTGGGTCAGGTTTTCGCCGCCGGAAACACTCAAAGTGGTCCAGTCACAACTGGCGGAACTTTGGCCTACAACAAGTGAGTTCTCTAAACTAAGAGATTACTAGAGGATATATTAACTCTATTCTATTCATTTTTGAAGTGCTGGTCATGGTGCCTCTTTGACCAAAACACAC</w:t>
      </w:r>
    </w:p>
    <w:p w:rsidR="00FA3B8E" w:rsidRDefault="00FA3B8E" w:rsidP="007D1E7C"/>
    <w:p w:rsidR="00FA3B8E" w:rsidRPr="004B5B45" w:rsidRDefault="00C130C0" w:rsidP="007D1E7C">
      <w:pPr>
        <w:rPr>
          <w:sz w:val="24"/>
        </w:rPr>
      </w:pPr>
      <w:r w:rsidRPr="004B5B45">
        <w:rPr>
          <w:kern w:val="0"/>
          <w:sz w:val="24"/>
        </w:rPr>
        <w:t>Forward Primer:</w:t>
      </w:r>
      <w:r w:rsidRPr="004B5B45">
        <w:rPr>
          <w:color w:val="0000FF"/>
          <w:kern w:val="0"/>
          <w:sz w:val="24"/>
        </w:rPr>
        <w:t xml:space="preserve"> </w:t>
      </w:r>
      <w:r w:rsidR="00FA3B8E" w:rsidRPr="004B5B45">
        <w:rPr>
          <w:color w:val="0000FF"/>
          <w:kern w:val="0"/>
          <w:sz w:val="24"/>
        </w:rPr>
        <w:t>GG</w:t>
      </w:r>
      <w:r w:rsidR="00FA3B8E" w:rsidRPr="004B5B45">
        <w:rPr>
          <w:color w:val="FF0000"/>
          <w:kern w:val="0"/>
          <w:sz w:val="24"/>
        </w:rPr>
        <w:t>GGTACC</w:t>
      </w:r>
      <w:r w:rsidR="00FA3B8E" w:rsidRPr="004B5B45">
        <w:rPr>
          <w:sz w:val="24"/>
        </w:rPr>
        <w:t>GCCATCAGGCCACCACCCATTCTG</w:t>
      </w:r>
    </w:p>
    <w:p w:rsidR="00FA3B8E" w:rsidRPr="004B5B45" w:rsidRDefault="00FA3B8E" w:rsidP="007D1E7C">
      <w:pPr>
        <w:rPr>
          <w:sz w:val="24"/>
        </w:rPr>
      </w:pPr>
    </w:p>
    <w:p w:rsidR="00FA3B8E" w:rsidRPr="004B5B45" w:rsidRDefault="00C130C0" w:rsidP="007D1E7C">
      <w:pPr>
        <w:rPr>
          <w:sz w:val="24"/>
        </w:rPr>
      </w:pPr>
      <w:r w:rsidRPr="004B5B45">
        <w:rPr>
          <w:kern w:val="0"/>
          <w:sz w:val="24"/>
        </w:rPr>
        <w:t xml:space="preserve">Reverse Primer: </w:t>
      </w:r>
      <w:r w:rsidR="003F2EA0" w:rsidRPr="004B5B45">
        <w:rPr>
          <w:color w:val="0000FF"/>
          <w:kern w:val="0"/>
          <w:sz w:val="24"/>
        </w:rPr>
        <w:t>GGA</w:t>
      </w:r>
      <w:r w:rsidR="003F2EA0" w:rsidRPr="004B5B45">
        <w:rPr>
          <w:color w:val="FF0000"/>
          <w:kern w:val="0"/>
          <w:sz w:val="24"/>
        </w:rPr>
        <w:t>AGATCT</w:t>
      </w:r>
      <w:r w:rsidR="00FA3B8E" w:rsidRPr="004B5B45">
        <w:rPr>
          <w:sz w:val="24"/>
        </w:rPr>
        <w:t>GTTGCTGAACTGGATTGCTGGAGCTGAC</w:t>
      </w:r>
    </w:p>
    <w:p w:rsidR="001A5CA5" w:rsidRDefault="001A5CA5" w:rsidP="007D1E7C"/>
    <w:p w:rsidR="00CA72C5" w:rsidRDefault="001A5CA5" w:rsidP="007D1E7C">
      <w:pPr>
        <w:rPr>
          <w:color w:val="33CCCC"/>
        </w:rPr>
      </w:pPr>
      <w:r>
        <w:rPr>
          <w:rFonts w:hint="eastAsia"/>
        </w:rPr>
        <w:t>&gt;</w:t>
      </w:r>
      <w:r w:rsidRPr="001A5CA5">
        <w:rPr>
          <w:rFonts w:hint="eastAsia"/>
          <w:i/>
        </w:rPr>
        <w:t xml:space="preserve"> </w:t>
      </w:r>
      <w:r w:rsidRPr="003C3B8C">
        <w:rPr>
          <w:rFonts w:hint="eastAsia"/>
          <w:i/>
        </w:rPr>
        <w:t>Drosophila</w:t>
      </w:r>
      <w:r>
        <w:rPr>
          <w:rFonts w:hint="eastAsia"/>
        </w:rPr>
        <w:t xml:space="preserve"> Drs </w:t>
      </w:r>
      <w:r>
        <w:t>Promoter</w:t>
      </w:r>
    </w:p>
    <w:p w:rsidR="00CA72C5" w:rsidRDefault="00CA72C5" w:rsidP="007D1E7C">
      <w:r w:rsidRPr="00031F59">
        <w:rPr>
          <w:shd w:val="pct15" w:color="auto" w:fill="FFFFFF"/>
        </w:rPr>
        <w:t>CAATGAAAGTGATAATACGAATTGACCATGTAGCAATTTGTTTTGTGTCTATAGACTGAATTTTTTCCCCTACATTAATCAAAATTATATTTTTATATTTTATTTTGAGTTTACTTGGGTTTTTCATGAAATTAAAGATTAACCTGGGGTTTTTACAATCCATTACGATAGGCTTTCTGTTCATTGCATCTATAGCCTCTGTACTTTTCCGTGCATTCTTAAAGCAAAAGCATACATGTATATCTTCAATTCAAGTATATCTGCAATTTAGTTTGCTTATCTGGAGTCGCTGTATCCCGACCTATCCAAACTCGCGTCCCAGTCAAAGGTAAACCATTTTTATTTAGTTCCCAGCCTCTGGTATTTGTTGTTATTTATCGGTGACTTTTTGAAATTTATTCAATTAATTTCAGTCTTTGTGCTCTTGATAACACGATTTCCTCGTTATTCATTTAGTTTGGGTTTAACCAAAACCCTTTAGCGAATCATTTTTGCTGGACAGTCCAGTTGAATTCGGTATTCTACACACAAAGCTCATCTTACAGTGAAAAGTGTTACTTTATGAAATACAAATGAGGCTCTAAGCAATGCTTTTCGCTTACGCTTTTCGATAAGCGTACAAGTAGTTCCCCTACCGAAGGCCTATAAATGTGACTGCACATGTATCATCATAATTTGTTGATATACTTCGTTTATACCCGACTACGCATCGGCTAAAGCTGAGGGATCGGTGCACTATATAAGCTTCTCCTCGAAGTTCCCAAGCCACAAGTCGCTG</w:t>
      </w:r>
      <w:r w:rsidRPr="00031F59">
        <w:rPr>
          <w:szCs w:val="21"/>
          <w:shd w:val="pct15" w:color="auto" w:fill="FFFFFF"/>
        </w:rPr>
        <w:t>A</w:t>
      </w:r>
      <w:r w:rsidRPr="00031F59">
        <w:rPr>
          <w:shd w:val="pct15" w:color="auto" w:fill="FFFFFF"/>
        </w:rPr>
        <w:t>TAATTCAAACAGAAATCATTTACCAAGCTCCGTGAGAACCTTTTCCAAT</w:t>
      </w:r>
      <w:r w:rsidRPr="00A96553">
        <w:rPr>
          <w:b/>
        </w:rPr>
        <w:t>ATG</w:t>
      </w:r>
      <w:r w:rsidRPr="00A96553">
        <w:t>ATGCAGATCAAGTACTTGTTCGCCCTCTTCGCTGTCCTGATGCTGGTGGTCCTGGGAGCCAACGAGGCCGATGCCGACTGCCTGTCCGGAAGATACAAGGGTCCCTGTGCCGTCTGGGACAACGAGACCTGTCGTCGTGTGTGCAAGGAGGAGGGACGCTCCAGTGGCCACTGCAGCCCCAGTCTGAAGTGCTGGTGCGAAGGATGCTAA</w:t>
      </w:r>
    </w:p>
    <w:p w:rsidR="00FA3B8E" w:rsidRDefault="00FA3B8E" w:rsidP="007D1E7C"/>
    <w:p w:rsidR="00FA3B8E" w:rsidRPr="004B5B45" w:rsidRDefault="00C130C0" w:rsidP="007D1E7C">
      <w:pPr>
        <w:rPr>
          <w:sz w:val="24"/>
        </w:rPr>
      </w:pPr>
      <w:r w:rsidRPr="004B5B45">
        <w:rPr>
          <w:kern w:val="0"/>
          <w:sz w:val="24"/>
        </w:rPr>
        <w:t xml:space="preserve">Forward Primer: </w:t>
      </w:r>
      <w:r w:rsidR="00FA3B8E" w:rsidRPr="004B5B45">
        <w:rPr>
          <w:color w:val="0000FF"/>
          <w:kern w:val="0"/>
          <w:sz w:val="24"/>
        </w:rPr>
        <w:t>GG</w:t>
      </w:r>
      <w:r w:rsidR="00FA3B8E" w:rsidRPr="004B5B45">
        <w:rPr>
          <w:color w:val="FF0000"/>
          <w:kern w:val="0"/>
          <w:sz w:val="24"/>
        </w:rPr>
        <w:t>GGTACC</w:t>
      </w:r>
      <w:r w:rsidR="00FA3B8E" w:rsidRPr="004B5B45">
        <w:rPr>
          <w:sz w:val="24"/>
        </w:rPr>
        <w:t>CAATGAAAGTGATAATACGAATTGACC</w:t>
      </w:r>
    </w:p>
    <w:p w:rsidR="00FA3B8E" w:rsidRPr="004B5B45" w:rsidRDefault="00FA3B8E" w:rsidP="007D1E7C">
      <w:pPr>
        <w:rPr>
          <w:sz w:val="24"/>
        </w:rPr>
      </w:pPr>
    </w:p>
    <w:p w:rsidR="00FA3B8E" w:rsidRPr="004B5B45" w:rsidRDefault="00C130C0" w:rsidP="007D1E7C">
      <w:pPr>
        <w:rPr>
          <w:sz w:val="24"/>
        </w:rPr>
      </w:pPr>
      <w:r w:rsidRPr="004B5B45">
        <w:rPr>
          <w:kern w:val="0"/>
          <w:sz w:val="24"/>
        </w:rPr>
        <w:t xml:space="preserve">Reverse Primer: </w:t>
      </w:r>
      <w:r w:rsidR="003F2EA0" w:rsidRPr="004B5B45">
        <w:rPr>
          <w:color w:val="0000FF"/>
          <w:kern w:val="0"/>
          <w:sz w:val="24"/>
        </w:rPr>
        <w:t>GGA</w:t>
      </w:r>
      <w:r w:rsidR="003F2EA0" w:rsidRPr="004B5B45">
        <w:rPr>
          <w:color w:val="FF0000"/>
          <w:kern w:val="0"/>
          <w:sz w:val="24"/>
        </w:rPr>
        <w:t>AGATCT</w:t>
      </w:r>
      <w:r w:rsidR="00FA3B8E" w:rsidRPr="004B5B45">
        <w:rPr>
          <w:sz w:val="24"/>
        </w:rPr>
        <w:t>ATTGGAAAAGGTTCTCACGGAG</w:t>
      </w:r>
    </w:p>
    <w:p w:rsidR="00FA3B8E" w:rsidRPr="00A96553" w:rsidRDefault="00FA3B8E" w:rsidP="007D1E7C"/>
    <w:p w:rsidR="00CA72C5" w:rsidRPr="00A96553" w:rsidRDefault="00CA72C5" w:rsidP="007D1E7C"/>
    <w:p w:rsidR="001A5CA5" w:rsidRDefault="00390671" w:rsidP="007D1E7C">
      <w:r>
        <w:rPr>
          <w:rFonts w:hint="eastAsia"/>
        </w:rPr>
        <w:t>&gt;LvPEN4 Promoter</w:t>
      </w:r>
    </w:p>
    <w:p w:rsidR="00A01CD1" w:rsidRDefault="00A01CD1" w:rsidP="007D1E7C">
      <w:r w:rsidRPr="008D40D5">
        <w:rPr>
          <w:shd w:val="pct15" w:color="auto" w:fill="FFFFFF"/>
        </w:rPr>
        <w:t>ACATGCAGATACAGATACATATATTCATATTTATATAATAAGTATGTATTTATCTACCCATGCCTTTATATTTACAATAATAGATGCCTATATGTATGCGAGTCAGAATAGAGGGCAACCATAACGGAAACACACAACGCTCATCGGGTCATTGCAATCTGTTTGAAAACTTCCCTAAAGACGATCGCTAACAGTGTGACTATTGTGTAGTTTTAGGTGATCTTCATTACGAGTGTTATTTATGTTTAGAAAATAAGGGGTTTTAGATATCAAAATTGATGATTAACAAGGATTCACTCGAAAAAATTATTTCATTTCTACCCTCTGTTCATTTGTTTATTTGTCTCATAGTCTGTTTAGC</w:t>
      </w:r>
      <w:r w:rsidRPr="008D40D5">
        <w:rPr>
          <w:shd w:val="pct15" w:color="auto" w:fill="FFFFFF"/>
        </w:rPr>
        <w:lastRenderedPageBreak/>
        <w:t>TATTTATTTCTCAGCCTGTCGTTCTGCTTAGCTACGTCACTTTATCTATCTGTCTCTCTTATCTCTCTTATCCCCCTTCTCTTTCTTTCTCCTACCCAGTTTCCCGTTTTCCCTTCCCTCCTATGCATCCTTTTTTCTCTCTCCCTTATGCCCTTTCGCTCTCTATATCTCTTCCATCCTGTCCTTTCTCTCTCCCAAGTTGCTTGCACAACCGCGCGGCGTCTCCATAAAAGGCATGGCACCGAAGCGTCCGGTGCC</w:t>
      </w:r>
      <w:r w:rsidRPr="007628ED">
        <w:rPr>
          <w:shd w:val="pct15" w:color="auto" w:fill="FFFFFF"/>
        </w:rPr>
        <w:t>A</w:t>
      </w:r>
      <w:r w:rsidRPr="008D40D5">
        <w:rPr>
          <w:shd w:val="pct15" w:color="auto" w:fill="FFFFFF"/>
        </w:rPr>
        <w:t>CTCGGCGCTTGGCTCTCCCTCGAGCCTCACCTGCAGAGACCGACGCTCCGAGCCCGGGTTGCCTCCTGCGTCCGCC</w:t>
      </w:r>
      <w:r w:rsidRPr="008D40D5">
        <w:rPr>
          <w:b/>
        </w:rPr>
        <w:t>ATG</w:t>
      </w:r>
      <w:r w:rsidRPr="00313923">
        <w:t>CGCCTCGTGGTCTGCCTGGTCTTCTTGGCCTCCTTCGCCCTGGTCTGCCAAGGGCACAGCAGCGGTTACACGCGCCCGTTACCCAAACCATCCCGACCTATTTTTATTCGACCGATTGGTAAAGCTTCTATAAGTTACTTGTTTGTTTATATGTTCATCAGAGTGCTATTAGTAATCACATGTTGATATCAGTAATCACCAACATGTCACATTGTATATTTATCACTATTATTGCAATCAATTTCTTCATTATTTGCAAATCTTTAAACCGTTATATTTTCTTTCTTTCTTTCCCAGGGTGCGATGTATGCTACGGAATTCCCTCCTCAACAGCTCGACTTTGCTGCTTCAGATACGGGGATTGTTGTCACAGAGGATAGTCTGGTTGATGGAGAAGACGATGAAAACCGGGCTTGAAAACGTCTTAATTCATACTTGTGTGTGAAGAGACTGTGATCCTGATTTTGCACTGTGTTTTCTCGTTCCATGTTCTTGATTTTGCTTGTGAAATGGACGTAGGCATTCGGTCTATGCTTTGCAAGGATTAGCTAAAGATTGTTCCATGAATGTACGGTGAATGAAAGCGCGCTTGGTATGTATGTGCTGCATCTAGTTTTATCTGTCCCAACAGTTGCTCCCGTATTCATCAA</w:t>
      </w:r>
    </w:p>
    <w:p w:rsidR="00FA3B8E" w:rsidRDefault="00FA3B8E" w:rsidP="007D1E7C"/>
    <w:p w:rsidR="00FA3B8E" w:rsidRPr="004B5B45" w:rsidRDefault="00C130C0" w:rsidP="007D1E7C">
      <w:pPr>
        <w:rPr>
          <w:sz w:val="24"/>
        </w:rPr>
      </w:pPr>
      <w:r w:rsidRPr="004B5B45">
        <w:rPr>
          <w:kern w:val="0"/>
          <w:sz w:val="24"/>
        </w:rPr>
        <w:t xml:space="preserve">Forward Primer: </w:t>
      </w:r>
      <w:r w:rsidR="003F2EA0" w:rsidRPr="004B5B45">
        <w:rPr>
          <w:color w:val="0000FF"/>
          <w:kern w:val="0"/>
          <w:sz w:val="24"/>
        </w:rPr>
        <w:t>GG</w:t>
      </w:r>
      <w:r w:rsidR="003F2EA0" w:rsidRPr="004B5B45">
        <w:rPr>
          <w:color w:val="FF0000"/>
          <w:kern w:val="0"/>
          <w:sz w:val="24"/>
        </w:rPr>
        <w:t>GGTACC</w:t>
      </w:r>
      <w:r w:rsidR="00504EFA" w:rsidRPr="004B5B45">
        <w:rPr>
          <w:sz w:val="24"/>
        </w:rPr>
        <w:t>ACATGCAGATACAGATACATATATTCATATT</w:t>
      </w:r>
    </w:p>
    <w:p w:rsidR="00FA3B8E" w:rsidRPr="004B5B45" w:rsidRDefault="00FA3B8E" w:rsidP="007D1E7C">
      <w:pPr>
        <w:rPr>
          <w:sz w:val="24"/>
        </w:rPr>
      </w:pPr>
    </w:p>
    <w:p w:rsidR="00A01CD1" w:rsidRPr="004B5B45" w:rsidRDefault="00C130C0" w:rsidP="007D1E7C">
      <w:pPr>
        <w:rPr>
          <w:sz w:val="24"/>
        </w:rPr>
      </w:pPr>
      <w:r w:rsidRPr="004B5B45">
        <w:rPr>
          <w:kern w:val="0"/>
          <w:sz w:val="24"/>
        </w:rPr>
        <w:t xml:space="preserve">Reverse Primer: </w:t>
      </w:r>
      <w:r w:rsidR="003F2EA0" w:rsidRPr="004B5B45">
        <w:rPr>
          <w:color w:val="0000FF"/>
          <w:kern w:val="0"/>
          <w:sz w:val="24"/>
        </w:rPr>
        <w:t>GGA</w:t>
      </w:r>
      <w:r w:rsidR="003F2EA0" w:rsidRPr="004B5B45">
        <w:rPr>
          <w:color w:val="FF0000"/>
          <w:kern w:val="0"/>
          <w:sz w:val="24"/>
        </w:rPr>
        <w:t>AGATCT</w:t>
      </w:r>
      <w:r w:rsidR="003F2EA0" w:rsidRPr="004B5B45">
        <w:rPr>
          <w:sz w:val="24"/>
        </w:rPr>
        <w:t>GCGGACGCAGGAGGCAAC</w:t>
      </w:r>
    </w:p>
    <w:p w:rsidR="00EB096A" w:rsidRDefault="00EB096A" w:rsidP="007D1E7C"/>
    <w:p w:rsidR="00A01CD1" w:rsidRDefault="00A01CD1" w:rsidP="007D1E7C">
      <w:pPr>
        <w:rPr>
          <w:rFonts w:ascii="Arial" w:hAnsi="Arial" w:cs="Arial"/>
          <w:kern w:val="0"/>
          <w:sz w:val="18"/>
          <w:szCs w:val="18"/>
        </w:rPr>
      </w:pPr>
      <w:r>
        <w:rPr>
          <w:rFonts w:hint="eastAsia"/>
        </w:rPr>
        <w:t>&gt;</w:t>
      </w:r>
      <w:r w:rsidRPr="00A01CD1">
        <w:rPr>
          <w:rFonts w:ascii="Arial" w:hAnsi="Arial" w:cs="Arial"/>
          <w:kern w:val="0"/>
          <w:sz w:val="18"/>
          <w:szCs w:val="18"/>
        </w:rPr>
        <w:t xml:space="preserve"> </w:t>
      </w:r>
      <w:r w:rsidR="007628ED" w:rsidRPr="00C4478E">
        <w:rPr>
          <w:kern w:val="0"/>
          <w:sz w:val="24"/>
        </w:rPr>
        <w:t>PmPEN453</w:t>
      </w:r>
      <w:r w:rsidR="007628ED">
        <w:rPr>
          <w:rFonts w:hint="eastAsia"/>
          <w:kern w:val="0"/>
          <w:sz w:val="24"/>
        </w:rPr>
        <w:t xml:space="preserve"> </w:t>
      </w:r>
      <w:r w:rsidR="007628ED">
        <w:rPr>
          <w:rFonts w:hint="eastAsia"/>
        </w:rPr>
        <w:t>Promoter</w:t>
      </w:r>
    </w:p>
    <w:p w:rsidR="00A01CD1" w:rsidRDefault="00A01CD1" w:rsidP="007D1E7C">
      <w:pPr>
        <w:rPr>
          <w:b/>
        </w:rPr>
      </w:pPr>
      <w:r w:rsidRPr="00031F59">
        <w:rPr>
          <w:shd w:val="pct15" w:color="auto" w:fill="FFFFFF"/>
        </w:rPr>
        <w:t>ACCCCCTTTGAGAACTCTCCTGACAACGCTTACTAACAGCTTGCCTGTATAGTGTCAGATGGTCTCCATTACGTGTGGTATATGTTTAAAAAAAAAGGGAGGTTTAAAAGTTAAAATTGATGATGATGATGGTGAATAATGATGAAACTGAAAAATCTTATATTTTTTCCATGTTTTTTATCTGTCTGTCTGTTAATCTAATAGTTAGCTATCTATCTATTTACCATTCTGTTTAGTTTTGAGTCTCTTTTTCTATTTGTCTCTATGCCTATTTATATTTCTTTCTTTCCCTCTTACCCCCCTTCCCTCTCTCTCTCTCTCTCTCTCTCTCTCTCTCTCTCTCTCCTTTCTCTATCTATCTCTACCTTCCTGTCTTTCTCTCCCCCCGTCTCTCTCTTTAAAACTGCTTGCACAACCGCGTGGCGTCTCTATAAAAGCACCACAGCCCCCGGT</w:t>
      </w:r>
      <w:r w:rsidR="00300AF1" w:rsidRPr="007628ED">
        <w:rPr>
          <w:shd w:val="pct15" w:color="auto" w:fill="FFFFFF"/>
        </w:rPr>
        <w:t>G</w:t>
      </w:r>
      <w:r w:rsidR="00300AF1" w:rsidRPr="00031F59">
        <w:rPr>
          <w:shd w:val="pct15" w:color="auto" w:fill="FFFFFF"/>
        </w:rPr>
        <w:t>CCAGTCGGTGCTTGGCTCTCACCTGACCCCCACCTGTAGAGGCCGAGACTCCTTGCCCGGGTTCCTTCCTGTGTCCGCC</w:t>
      </w:r>
      <w:r w:rsidR="00300AF1" w:rsidRPr="00CE4FA5">
        <w:rPr>
          <w:b/>
        </w:rPr>
        <w:t>ATG</w:t>
      </w:r>
    </w:p>
    <w:p w:rsidR="00FA3B8E" w:rsidRDefault="00FA3B8E" w:rsidP="007D1E7C">
      <w:pPr>
        <w:rPr>
          <w:b/>
        </w:rPr>
      </w:pPr>
    </w:p>
    <w:p w:rsidR="00FA3B8E" w:rsidRPr="004B5B45" w:rsidRDefault="00C130C0" w:rsidP="007D1E7C">
      <w:pPr>
        <w:rPr>
          <w:sz w:val="24"/>
        </w:rPr>
      </w:pPr>
      <w:r w:rsidRPr="004B5B45">
        <w:rPr>
          <w:kern w:val="0"/>
          <w:sz w:val="24"/>
        </w:rPr>
        <w:t xml:space="preserve">Forward Primer: </w:t>
      </w:r>
      <w:r w:rsidR="003C0C56" w:rsidRPr="004B5B45">
        <w:rPr>
          <w:color w:val="0000FF"/>
          <w:kern w:val="0"/>
          <w:sz w:val="24"/>
        </w:rPr>
        <w:t>GG</w:t>
      </w:r>
      <w:r w:rsidR="003C0C56" w:rsidRPr="004B5B45">
        <w:rPr>
          <w:color w:val="FF0000"/>
          <w:kern w:val="0"/>
          <w:sz w:val="24"/>
        </w:rPr>
        <w:t>GGTACC</w:t>
      </w:r>
      <w:r w:rsidR="003C0C56" w:rsidRPr="004B5B45">
        <w:rPr>
          <w:sz w:val="24"/>
        </w:rPr>
        <w:t>ACCCCCTTTGAGAACTCTCCTG</w:t>
      </w:r>
    </w:p>
    <w:p w:rsidR="003C0C56" w:rsidRPr="004B5B45" w:rsidRDefault="003C0C56" w:rsidP="007D1E7C">
      <w:pPr>
        <w:rPr>
          <w:sz w:val="24"/>
        </w:rPr>
      </w:pPr>
    </w:p>
    <w:p w:rsidR="003C0C56" w:rsidRPr="004B5B45" w:rsidRDefault="00C130C0" w:rsidP="007D1E7C">
      <w:pPr>
        <w:rPr>
          <w:sz w:val="24"/>
        </w:rPr>
      </w:pPr>
      <w:r w:rsidRPr="004B5B45">
        <w:rPr>
          <w:kern w:val="0"/>
          <w:sz w:val="24"/>
        </w:rPr>
        <w:t xml:space="preserve">Reverse Primer: </w:t>
      </w:r>
      <w:r w:rsidR="003C0C56" w:rsidRPr="004B5B45">
        <w:rPr>
          <w:color w:val="0000FF"/>
          <w:kern w:val="0"/>
          <w:sz w:val="24"/>
        </w:rPr>
        <w:t>GGA</w:t>
      </w:r>
      <w:r w:rsidR="003C0C56" w:rsidRPr="004B5B45">
        <w:rPr>
          <w:color w:val="FF0000"/>
          <w:kern w:val="0"/>
          <w:sz w:val="24"/>
        </w:rPr>
        <w:t>AGATCT</w:t>
      </w:r>
      <w:r w:rsidR="003C0C56" w:rsidRPr="004B5B45">
        <w:rPr>
          <w:sz w:val="24"/>
        </w:rPr>
        <w:t>GGCGGACACAGGAAGGAACCCG</w:t>
      </w:r>
    </w:p>
    <w:p w:rsidR="00A01CD1" w:rsidRDefault="00A01CD1" w:rsidP="007D1E7C"/>
    <w:p w:rsidR="007628ED" w:rsidRDefault="00101109" w:rsidP="007D1E7C">
      <w:pPr>
        <w:rPr>
          <w:kern w:val="0"/>
          <w:sz w:val="24"/>
        </w:rPr>
      </w:pPr>
      <w:r>
        <w:rPr>
          <w:rFonts w:ascii="Arial" w:hAnsi="Arial" w:cs="Arial" w:hint="eastAsia"/>
          <w:kern w:val="0"/>
          <w:sz w:val="18"/>
          <w:szCs w:val="18"/>
        </w:rPr>
        <w:t>&gt;</w:t>
      </w:r>
      <w:r w:rsidR="007628ED" w:rsidRPr="007628ED">
        <w:rPr>
          <w:kern w:val="0"/>
          <w:sz w:val="24"/>
        </w:rPr>
        <w:t xml:space="preserve"> </w:t>
      </w:r>
      <w:r w:rsidR="007628ED" w:rsidRPr="00C4478E">
        <w:rPr>
          <w:kern w:val="0"/>
          <w:sz w:val="24"/>
        </w:rPr>
        <w:t>PmPEN309</w:t>
      </w:r>
      <w:r w:rsidR="007628ED">
        <w:rPr>
          <w:rFonts w:hint="eastAsia"/>
          <w:kern w:val="0"/>
          <w:sz w:val="24"/>
        </w:rPr>
        <w:t xml:space="preserve"> </w:t>
      </w:r>
      <w:r w:rsidR="007628ED">
        <w:rPr>
          <w:rFonts w:hint="eastAsia"/>
        </w:rPr>
        <w:t>Promoter</w:t>
      </w:r>
    </w:p>
    <w:p w:rsidR="00300AF1" w:rsidRDefault="00300AF1" w:rsidP="007D1E7C">
      <w:pPr>
        <w:rPr>
          <w:b/>
        </w:rPr>
      </w:pPr>
      <w:r w:rsidRPr="008D40D5">
        <w:rPr>
          <w:shd w:val="pct15" w:color="auto" w:fill="FFFFFF"/>
        </w:rPr>
        <w:t>CATTTACATGAAATTGAAAAGAACTGGACATCGTTTGAAAACCCACTAGATTCTCCCTCTTTTCTCGTTCTCTCTGTCTGCCTTCCTGTTTGTCTGTCTGTCTGTCTGTCTCTCTCTCTATATATGCTATATATGTATACATATGTATACTTCAAAGACCTTACACATCTCAATATATATGCATATATATGTGTGTGTGTGTGTGTGTGTGTGTGTGTGTGTGTGTGTGTGTGCATGTGTGTATAGATGTATGTAAAGCATGGAAAACGACTCAAGGTGCTTGCACAACATCGTGGCGTCTCTATATAA</w:t>
      </w:r>
      <w:r w:rsidRPr="007628ED">
        <w:rPr>
          <w:shd w:val="pct15" w:color="auto" w:fill="FFFFFF"/>
        </w:rPr>
        <w:t>G</w:t>
      </w:r>
      <w:r w:rsidRPr="008D40D5">
        <w:rPr>
          <w:shd w:val="pct15" w:color="auto" w:fill="FFFFFF"/>
        </w:rPr>
        <w:t>CCAGCCACCTCAGCTTCCAGTACCAGTCGGTGCTTGGCTCTCACCTGAC</w:t>
      </w:r>
      <w:r w:rsidRPr="008D40D5">
        <w:rPr>
          <w:shd w:val="pct15" w:color="auto" w:fill="FFFFFF"/>
        </w:rPr>
        <w:lastRenderedPageBreak/>
        <w:t>CCCCACCTGTAGAGGCCGAGACTCCTTGCCCGGGTTCCTTCCTGTGTCCGCC</w:t>
      </w:r>
      <w:r w:rsidRPr="00CE4FA5">
        <w:rPr>
          <w:b/>
        </w:rPr>
        <w:t>ATG</w:t>
      </w:r>
    </w:p>
    <w:p w:rsidR="003F2EA0" w:rsidRDefault="003F2EA0" w:rsidP="007D1E7C">
      <w:pPr>
        <w:rPr>
          <w:b/>
        </w:rPr>
      </w:pPr>
    </w:p>
    <w:p w:rsidR="003F2EA0" w:rsidRPr="004B5B45" w:rsidRDefault="00C130C0" w:rsidP="007D1E7C">
      <w:pPr>
        <w:rPr>
          <w:sz w:val="24"/>
        </w:rPr>
      </w:pPr>
      <w:r w:rsidRPr="004B5B45">
        <w:rPr>
          <w:kern w:val="0"/>
          <w:sz w:val="24"/>
        </w:rPr>
        <w:t xml:space="preserve">Forward Primer: </w:t>
      </w:r>
      <w:r w:rsidR="003C0C56" w:rsidRPr="004B5B45">
        <w:rPr>
          <w:color w:val="0000FF"/>
          <w:kern w:val="0"/>
          <w:sz w:val="24"/>
        </w:rPr>
        <w:t>GG</w:t>
      </w:r>
      <w:r w:rsidR="003C0C56" w:rsidRPr="004B5B45">
        <w:rPr>
          <w:color w:val="FF0000"/>
          <w:kern w:val="0"/>
          <w:sz w:val="24"/>
        </w:rPr>
        <w:t>GGTACC</w:t>
      </w:r>
      <w:r w:rsidR="003C0C56" w:rsidRPr="004B5B45">
        <w:rPr>
          <w:sz w:val="24"/>
        </w:rPr>
        <w:t>CATTTACATGAAATTGAAAAGAACTG</w:t>
      </w:r>
    </w:p>
    <w:p w:rsidR="003C0C56" w:rsidRPr="004B5B45" w:rsidRDefault="003C0C56" w:rsidP="007D1E7C">
      <w:pPr>
        <w:rPr>
          <w:sz w:val="24"/>
        </w:rPr>
      </w:pPr>
    </w:p>
    <w:p w:rsidR="003C0C56" w:rsidRPr="004B5B45" w:rsidRDefault="00C130C0" w:rsidP="007D1E7C">
      <w:pPr>
        <w:rPr>
          <w:sz w:val="24"/>
        </w:rPr>
      </w:pPr>
      <w:r w:rsidRPr="004B5B45">
        <w:rPr>
          <w:kern w:val="0"/>
          <w:sz w:val="24"/>
        </w:rPr>
        <w:t xml:space="preserve">Reverse Primer: </w:t>
      </w:r>
      <w:r w:rsidR="003C0C56" w:rsidRPr="004B5B45">
        <w:rPr>
          <w:color w:val="0000FF"/>
          <w:kern w:val="0"/>
          <w:sz w:val="24"/>
        </w:rPr>
        <w:t>GGA</w:t>
      </w:r>
      <w:r w:rsidR="003C0C56" w:rsidRPr="004B5B45">
        <w:rPr>
          <w:color w:val="FF0000"/>
          <w:kern w:val="0"/>
          <w:sz w:val="24"/>
        </w:rPr>
        <w:t>AGATCT</w:t>
      </w:r>
      <w:r w:rsidR="003C0C56" w:rsidRPr="004B5B45">
        <w:rPr>
          <w:sz w:val="24"/>
        </w:rPr>
        <w:t>GGCGGACACAGGAAGGAAC</w:t>
      </w:r>
    </w:p>
    <w:p w:rsidR="00A01CD1" w:rsidRDefault="00A01CD1" w:rsidP="007D1E7C"/>
    <w:p w:rsidR="00CE6B67" w:rsidRDefault="006C76B4" w:rsidP="007D1E7C">
      <w:r>
        <w:t>&gt;</w:t>
      </w:r>
      <w:r w:rsidR="00CE6B67">
        <w:rPr>
          <w:rFonts w:hint="eastAsia"/>
        </w:rPr>
        <w:t>WSSV069</w:t>
      </w:r>
      <w:r w:rsidR="009123B1">
        <w:rPr>
          <w:rFonts w:hint="eastAsia"/>
        </w:rPr>
        <w:t xml:space="preserve"> Promoter</w:t>
      </w:r>
    </w:p>
    <w:p w:rsidR="00E82DA1" w:rsidRDefault="008D40D5" w:rsidP="007D1E7C">
      <w:r w:rsidRPr="00CE6B67">
        <w:rPr>
          <w:shd w:val="pct15" w:color="auto" w:fill="FFFFFF"/>
        </w:rPr>
        <w:t>AGGGAGATCCTAGAAAGAGGAGTGAAGAAGGACGATAGAACTGGAACAGGAACTCTATCCATTTTTGGACCCCAAATGAGGTTCTCTCTTCGAGACGACACTATTCCAGTTCTCACTACCAAGAAAATTTTCTGGAGAGGAGTTGTGGAAGAACTCTTGTGGTTCATCAGGGGCAATACAGACGCCAAAGAATTGGCCAAGAAGAAGATACACATCTGGAACGCTAATGGGTCGCGGGAATTTTTGGACAGTAGAGGGTTATACGATAGAGCAGAGGGAGATTTGGGACCCGTATACGGATTCCAATGGCGTCATTTTGGTGCTGAATATGATACCTGTTCTTCCGATTATACTGGAAAGGGTATTGATCAATTGGCCAATATACTAAAGACCCTGAGAGAAAATCCAGATGATAGAAGGATGATTATGACGGCATGGAATCCTATGGATCTTCACCTTATGGCTCTTCCTCCATGCCACATGACTGCTCAATTTTATGTGGCTAATGGAGAATTGTCGTGCCAGTTGTATCAGCGAAGCGGAGATGTCGGGTTGGGCGTGCCCTTCAATATTGCATCATACTCTCTTCTGACTCATCTGATGGCCAGTATGGTGGGTCTAAAACCGGGAGAGTTTATCCTCACTCTTGGTGACGCACACATTTATAATACCCACATTGAGGTGTTAAAGAAGCAGTTGTGCCGCGTCCCTAGACCATTCCCTAAGTTGAGGATTTTAATGGCTCCAGAAAAAATTGAGGACTTTACTATCGACATGTTTTATCTTGAGGGGTATCAACCACACAGTGGAAACTTGCAGATGAAAATGGCTGTTTGAATCATGTTAAGGAATTTCCTTGTTACTCATTTATTCCTAGAAATGGTGTAATCGCTGTTGTGGGCGGAGCATATTTGTGTATATAAGAGCCCGTGTTAGCTCCTCGATTCAGTCACAAGAGCGCACACACAC</w:t>
      </w:r>
      <w:r w:rsidR="00E82DA1" w:rsidRPr="00CE6B67">
        <w:rPr>
          <w:shd w:val="pct15" w:color="auto" w:fill="FFFFFF"/>
        </w:rPr>
        <w:t>GCTTATAACTAGCTCTCTCTCTCCACTCAAG</w:t>
      </w:r>
      <w:r w:rsidR="00E82DA1" w:rsidRPr="00E82DA1">
        <w:rPr>
          <w:b/>
        </w:rPr>
        <w:t>ATG</w:t>
      </w:r>
      <w:r w:rsidR="00E82DA1" w:rsidRPr="008D40D5">
        <w:t>GCCTTTAATTTTGAAGACTCTACAAATCTCTTTGCCAATATGGACTTGACGGCTGGCACAACAACAGACCCTACCCGCCCCAATATCATATTCTTTGAAAGTCTACTCCCCAACTCTGGTATTGAGGTGATGAAGAGGCGTCTCGTACGGCAAGGAAAGTGTGGGAATTTTGAAGCAAGTGGAGGTGCTATGTCGTATTTCTGGCTCGAAGATAATGCAGAAGATATGGAGAATCTCAACAGTGGTTCCCATGTCAAGACAAACTGCTTGGCATTATTCCTTCAAGAGTTTATCAGCAACTGGATTGAAGAGACTGATCGACATGGACAGTACTGTACTTTTCCCCAATACATGGACGGTGGGGATGGTTCACGTGGGGGATATTTTACTTCGCTAGCCATGAAATGGATGGCTAGGGATGTGACTTTCTTTGTGTTTGTTGATAGGAATAATACTGTAGAAAATGCGGCATCCATATGGATGTACCAAAAACTACTAGCAATTGGTGCAAAGGTAGTAAAGGTGATTGTTGACAATGCATCAAACCCAATGTTTTCTGTATGTAATGCGTGTAGGTGCAAGTACCCAGGCCCAGTGTCATACGTTATTGAAGGCCATGGAGTGGGTCATTCTGATTTGACATGTGATGAGATTTCTGGATTCTTTGTATAA</w:t>
      </w:r>
    </w:p>
    <w:p w:rsidR="00EA7424" w:rsidRDefault="00EA7424" w:rsidP="007D1E7C"/>
    <w:p w:rsidR="00EA7424" w:rsidRPr="00002A83" w:rsidRDefault="00C130C0" w:rsidP="00EA7424">
      <w:pPr>
        <w:widowControl/>
        <w:rPr>
          <w:color w:val="0000FF"/>
          <w:kern w:val="0"/>
          <w:sz w:val="24"/>
        </w:rPr>
      </w:pPr>
      <w:r w:rsidRPr="00002A83">
        <w:rPr>
          <w:kern w:val="0"/>
          <w:sz w:val="24"/>
        </w:rPr>
        <w:t xml:space="preserve">Forward Primer: </w:t>
      </w:r>
      <w:r w:rsidR="00EA7424" w:rsidRPr="00002A83">
        <w:rPr>
          <w:color w:val="0000FF"/>
          <w:kern w:val="0"/>
          <w:sz w:val="24"/>
        </w:rPr>
        <w:t>GG</w:t>
      </w:r>
      <w:r w:rsidR="00EA7424" w:rsidRPr="00002A83">
        <w:rPr>
          <w:color w:val="FF0000"/>
          <w:kern w:val="0"/>
          <w:sz w:val="24"/>
        </w:rPr>
        <w:t>GGTACC</w:t>
      </w:r>
      <w:r w:rsidR="00EA7424" w:rsidRPr="00002A83">
        <w:rPr>
          <w:kern w:val="0"/>
          <w:sz w:val="24"/>
        </w:rPr>
        <w:t>AGGGAGATCCTAGAAAGAGGAGTG</w:t>
      </w:r>
    </w:p>
    <w:p w:rsidR="00EA7424" w:rsidRPr="00002A83" w:rsidRDefault="00EA7424" w:rsidP="007D1E7C">
      <w:pPr>
        <w:rPr>
          <w:sz w:val="24"/>
        </w:rPr>
      </w:pPr>
    </w:p>
    <w:p w:rsidR="006C76B4" w:rsidRPr="00002A83" w:rsidRDefault="00C130C0" w:rsidP="00002A83">
      <w:pPr>
        <w:widowControl/>
        <w:rPr>
          <w:color w:val="0000FF"/>
          <w:kern w:val="0"/>
          <w:sz w:val="24"/>
        </w:rPr>
      </w:pPr>
      <w:r w:rsidRPr="00002A83">
        <w:rPr>
          <w:kern w:val="0"/>
          <w:sz w:val="24"/>
        </w:rPr>
        <w:t xml:space="preserve">Reverse Primer: </w:t>
      </w:r>
      <w:r w:rsidR="00EA7424" w:rsidRPr="00002A83">
        <w:rPr>
          <w:color w:val="0000FF"/>
          <w:kern w:val="0"/>
          <w:sz w:val="24"/>
        </w:rPr>
        <w:t>CCG</w:t>
      </w:r>
      <w:r w:rsidR="00EA7424" w:rsidRPr="00002A83">
        <w:rPr>
          <w:color w:val="FF0000"/>
          <w:kern w:val="0"/>
          <w:sz w:val="24"/>
        </w:rPr>
        <w:t>CTCGAG</w:t>
      </w:r>
      <w:r w:rsidR="00EA7424" w:rsidRPr="00002A83">
        <w:rPr>
          <w:kern w:val="0"/>
          <w:sz w:val="24"/>
        </w:rPr>
        <w:t>CTTGAGTGGAGAGAGAGAGCTAGTTAT</w:t>
      </w:r>
    </w:p>
    <w:p w:rsidR="006C76B4" w:rsidRDefault="006C76B4" w:rsidP="007D1E7C"/>
    <w:p w:rsidR="006C76B4" w:rsidRDefault="00EA65B1" w:rsidP="007D1E7C">
      <w:r>
        <w:rPr>
          <w:rFonts w:hint="eastAsia"/>
        </w:rPr>
        <w:t>&gt;</w:t>
      </w:r>
      <w:r w:rsidR="00E10293">
        <w:rPr>
          <w:rFonts w:hint="eastAsia"/>
        </w:rPr>
        <w:t>WSSV303</w:t>
      </w:r>
      <w:r w:rsidR="009123B1">
        <w:rPr>
          <w:rFonts w:hint="eastAsia"/>
        </w:rPr>
        <w:t xml:space="preserve"> Promoter</w:t>
      </w:r>
    </w:p>
    <w:p w:rsidR="006C76B4" w:rsidRDefault="00E82DA1" w:rsidP="007D1E7C">
      <w:r w:rsidRPr="00CE6B67">
        <w:rPr>
          <w:shd w:val="pct15" w:color="auto" w:fill="FFFFFF"/>
        </w:rPr>
        <w:t>GTTCAGAGATGTCCAGGTCCTTATCTGGAGTGTTGAACCGGACGTGGCTGATGAAACTGGATTCGGTGTTGCTCCCGTTCCTGTTCTTCTTATTCTTATTCTTCTCCCACGGTGAGCA</w:t>
      </w:r>
      <w:r w:rsidRPr="00CE6B67">
        <w:rPr>
          <w:shd w:val="pct15" w:color="auto" w:fill="FFFFFF"/>
        </w:rPr>
        <w:lastRenderedPageBreak/>
        <w:t>AGAAATGCAAGTAGTAGTTCTGTCGATGCACTTCACGAGCATGTTCATGGCCAGTGCGAGCCCAATAGTCATGGAGCAGCCGACTGCCAATCCACTCAGGAAAGTGACGAGGATAATGTTGTCGTTGGTGATAAGATTGTCCATCTCGAGAGATGTTTCTTCCTCGACTACCAGACGAGATATGATGCTCTGGGGCCCTGCTTCGTCCTTTTATACCGTCACTTGGTTAGAAAAAACGATAGTGTAGTTCACAGTATTTGTCCCTTCTGGTCTTGGGATTGGGGTTCTGATACTCTGCCCAGCCTCCAGATATAGGTGGATAGACCGAGATTCTTCCCTTGATGCAGTTTCTATTCCATCCAAGATATCTTCACCAAATAAGTCCTTATGCAAGGACACCAGAATATTGAACTCGTGAACGCTTGACTTGTTGATGATGCATAATTCACCTTGTTCGACTGTTATACATACTCCTTCAATAGAATCGTATAGCCCGGGGTTATTGGCACGGTCCTCTTCAGGTAAGAAAACTGCAAATATTGTATTAGGCACAACATCTGGCACGTTTACAGAATGACAGTAATGTTTATCTATAATGTCACCAGAAAAGTGAAAATCTATCATCCGACACTGGAGAAAGGTTGAAGGAAAATCTTTCCGCATATTCTTGAGTTCCCGCAATAACTTCTTGTTTCTGGAGTTTGACTTTTTAGGATTATTTGTTGCCAGACTTACAGCATCGAAAATACTTTCTCCCATTCCTTCAGCGGGATTTTCCATCTTACTTTTGTAGTGGTTTTCAGTTCATTAATTGTGTTTCAGGGAGGCTATAAAACAAAACTCTTACGCATCTGTTCATTCAGTAGTGGACCAGACGTCGAG</w:t>
      </w:r>
      <w:r w:rsidR="001A4916" w:rsidRPr="00E82DA1">
        <w:rPr>
          <w:b/>
        </w:rPr>
        <w:t>ATG</w:t>
      </w:r>
      <w:r w:rsidR="001A4916" w:rsidRPr="001A4916">
        <w:t>ACGAGACATGGTGTGCTTGTTCCAAAAGGCCGTTCTAGGCATGTTATCCTAGGAAATGTCGACTACACTTTCTGTACTACTGACAATAATTGTGTCAGTCTAGACATCGATTTCAAGGACAATATCACAGACCAAAACATTCAGTTATTGAACAAGAAATTGGGTAAGAAAACAGCAAAGAAAATAAAGAAGGAAGATGCACCTGAAACAAAGGAAAATAGTGACGAAGACATATACGCCACCAAGGAATTCGAACAGACAATAAAAGGTCTACAGACAAAAAAAGGTGCCACCGAGGAAAACGCCATCGCGGCCGCAGCTGCCGCTGCCACTGCTGCTGCGGTAGAAAAGGCTATGCTATCAGAAAGTGAAGGAAAATCAATGGTCATCAACAGAGCTAGAATGGTGCTTTCTAAGCGAGACACGTCCCAGAAACAGTTCACTGCATTGAAGAACAGGGAATCTTTCTTCAGTGTTTTGATATTTGAAACTGGATCAGTGATAGTTGTCGGGCTTCAAGATCCTTCGCTTACAAAATTGTGTGTGATTAAAGCCACGACTGATATTGCTGATATTCTACAGAAAAACATCAGTGTGGCTAACGTGTCTATAGTGAATACAGTGTCCACTTTTAATAGATTCCACTTGAACTTTATTCGACTCGGGAAATTCTTCGAAAGAAATTGCATCTCTTACAGTTATAACCCAGAAACGTTCCCCGGTATGTTTTTCAAGCTGCGAGTGCCCGCAAAGCCTCTCTTGCCTGGAGAGACTATAGGGGAATACTACACAAAGGTTGCAATGATGCGCGATAGTAAGGATCCCAATTTTAAAATGTCTGACTGGTTGAGGATAAAAACTGCATTAACATTTAAAGTTGGGAAAATTACTGTGCTCGGAGAAGGAGAGAGTGGGTGCGGTGATGTTTCTGTCGTATCCAAATTACTATTTGGTTTATTCCATTACTTTATGGACAACAACATTAAAATGTCCCCCAAAGAAGCACAAAGAGTCAGAGAAAAATACGGCATCCCGCATCTAGAATGGTACTTGTACATTGACATGTTGCTCCACTCCTACCCGTACGTCAAACCATCGGCCGAGCAAGTGAAAAGGGCGATGGTGGACCAACAACATATTTCTGAAGTGGATAGGACATACTATGGAACAAAGAACAGTATGGACGCTGCCATGTCTGCAAATTTAGTGCCTTCAAAAGAAGAGAGTATCTCCTTCATTAAAAAAATAAGATCACAACAACTTTTTGGACATTTGTGTAAACCTTCAAAAGAAACTACTCGACGTGCTATAGACACACTTTCTTTCGATCCTATAAACCAAGACAGGTGGTGGAATAAAAATGACCAATATTACGGTAAAGAGAGATGTGACCCGTTTTCTGTTGCACGTTTAGTGTCTGTTTCTGAAAATACAAACAGTATGATGAATAGTCGCATTTCTTGTCAAGGGAAATGGTGGCTAGATGAAAACGAATACAAGGATAAACTTGATCATATTGTGGATTTGTGTACAGAAGAAATAGTGGAGGAATGTGAATCAAAGGGTTTTATTGCCTCCCCATTTTTGAGGAAGCACCAGAAGGAAAAAATACCAACGCCTTATGTTTTATTAGCGAGAGCCTGTAATCAAAAAAATGGTAACAAAATGAGTATTAACAATAATAGTAACTATTTGTCGGGTT</w:t>
      </w:r>
      <w:r w:rsidR="001A4916" w:rsidRPr="001A4916">
        <w:lastRenderedPageBreak/>
        <w:t>CAAGTAGGGCGAAGAGGAATGCAAAACTACAGGAAAAACACCGTGTAACTTTAGCCAGGTTGAACACGATGATGGCGTCGTACCGATTTTTGAATAATTACATCTCAACAGACATTGCACCTGATTTTGCCAAGTTATTTGGTAATGATGTATATAGTTTATTACATTTAATGACAAACTTGCCTAAATCCCGTGGACATGCTCTAACATACAACGAAAGGGCCCTTTCAAGTAATGAAAGTACATATAAAACACCTGGAAATGCATACTTTAGTACTCTATTTGAAAAATCCATTATAAATAACCAAGAAACTGCTAATAAAGGTAACAATAGAAAACGTAAATTTTCTCGAATCGGACAAGAAAAGAGCTCTTTTCTGTGCAACGCGTGTGGTGTCAATTTGAACAAGGGTAGTGATGAAATCATAAAGGGTATTTGTACAAGTTGCGATCAAAATAGTACCAGTTACATAGAGAATGCATTATCTGACATTAACAGAGACAAGAAGATTAAACGTTTTAAAGCAGCTGCAACCCATCCGCCAGTGAAGCAAGAATTGGTAGATTCTTTATCCTCCTCTTCATCTCCTTCTTCTTCTTCTTCTCAGACGTCTAACAAGAACAATAGATGCACCCCTAGTGATTTTATAGATTATGTGTACAAATTCACTGACGAAACAACAGGTGCTCCAAAGGTGGGCTTAGTGTTTAAAATGTGTGATATTCTTGCATCCTTAGCAAGCAGGAGAGGGATGGAAGATCGTCCCACAGCCAACTATAGAACCTCCTTACATTCAGCTACTCAAAATAAAACCAATTTGAATAAACTATTAGTTTCTGCTATCAAGGAAACAGGAGCCACTGAAACTGAAGCACAGATATTCAACAAGATTATTGGTAGTGAAAAGGGACTATCAATTCTCTGTCAACTTGTGGAAAGGAGGAACAAAGACAATAATGTCTTCGACTGA</w:t>
      </w:r>
    </w:p>
    <w:p w:rsidR="00EA7424" w:rsidRDefault="00EA7424" w:rsidP="007D1E7C"/>
    <w:p w:rsidR="00EA7424" w:rsidRPr="00002A83" w:rsidRDefault="00C130C0" w:rsidP="00EA7424">
      <w:pPr>
        <w:widowControl/>
        <w:rPr>
          <w:color w:val="0000FF"/>
          <w:kern w:val="0"/>
          <w:sz w:val="24"/>
        </w:rPr>
      </w:pPr>
      <w:r w:rsidRPr="00002A83">
        <w:rPr>
          <w:kern w:val="0"/>
          <w:sz w:val="24"/>
        </w:rPr>
        <w:t xml:space="preserve">Forward Primer: </w:t>
      </w:r>
      <w:r w:rsidR="00EA7424" w:rsidRPr="00002A83">
        <w:rPr>
          <w:color w:val="0000FF"/>
          <w:kern w:val="0"/>
          <w:sz w:val="24"/>
        </w:rPr>
        <w:t>GG</w:t>
      </w:r>
      <w:r w:rsidR="00EA7424" w:rsidRPr="00002A83">
        <w:rPr>
          <w:color w:val="FF0000"/>
          <w:kern w:val="0"/>
          <w:sz w:val="24"/>
        </w:rPr>
        <w:t>GGTACC</w:t>
      </w:r>
      <w:r w:rsidR="00EA7424" w:rsidRPr="00002A83">
        <w:rPr>
          <w:kern w:val="0"/>
          <w:sz w:val="24"/>
        </w:rPr>
        <w:t>GTTCAGAGATGTCCAGGTCCTTATC</w:t>
      </w:r>
    </w:p>
    <w:p w:rsidR="00EA7424" w:rsidRPr="00002A83" w:rsidRDefault="00EA7424" w:rsidP="007D1E7C">
      <w:pPr>
        <w:rPr>
          <w:sz w:val="24"/>
        </w:rPr>
      </w:pPr>
    </w:p>
    <w:p w:rsidR="00EA7424" w:rsidRPr="00002A83" w:rsidRDefault="00C130C0" w:rsidP="00002A83">
      <w:pPr>
        <w:widowControl/>
        <w:rPr>
          <w:color w:val="0000FF"/>
          <w:kern w:val="0"/>
          <w:sz w:val="24"/>
        </w:rPr>
      </w:pPr>
      <w:r w:rsidRPr="00002A83">
        <w:rPr>
          <w:kern w:val="0"/>
          <w:sz w:val="24"/>
        </w:rPr>
        <w:t xml:space="preserve">Reverse Primer: </w:t>
      </w:r>
      <w:r w:rsidR="00EA7424" w:rsidRPr="00002A83">
        <w:rPr>
          <w:color w:val="0000FF"/>
          <w:kern w:val="0"/>
          <w:sz w:val="24"/>
        </w:rPr>
        <w:t>GGA</w:t>
      </w:r>
      <w:r w:rsidR="00EA7424" w:rsidRPr="00002A83">
        <w:rPr>
          <w:color w:val="FF0000"/>
          <w:kern w:val="0"/>
          <w:sz w:val="24"/>
        </w:rPr>
        <w:t>AGATCT</w:t>
      </w:r>
      <w:r w:rsidR="00EA7424" w:rsidRPr="00002A83">
        <w:rPr>
          <w:kern w:val="0"/>
          <w:sz w:val="24"/>
        </w:rPr>
        <w:t>CTCGACGTCTGGTCCACTACTG</w:t>
      </w:r>
    </w:p>
    <w:p w:rsidR="001A4916" w:rsidRDefault="001A4916" w:rsidP="007D1E7C"/>
    <w:p w:rsidR="00336D94" w:rsidRDefault="00336D94" w:rsidP="007D1E7C">
      <w:r>
        <w:t>&gt;</w:t>
      </w:r>
      <w:r w:rsidR="00CE6B67">
        <w:rPr>
          <w:rFonts w:hint="eastAsia"/>
        </w:rPr>
        <w:t>WSSV371</w:t>
      </w:r>
      <w:r w:rsidR="009123B1">
        <w:rPr>
          <w:rFonts w:hint="eastAsia"/>
        </w:rPr>
        <w:t xml:space="preserve"> Promoter</w:t>
      </w:r>
    </w:p>
    <w:p w:rsidR="00101109" w:rsidRDefault="006C76B4" w:rsidP="007D1E7C">
      <w:r w:rsidRPr="00A96553">
        <w:rPr>
          <w:shd w:val="pct15" w:color="auto" w:fill="FFFFFF"/>
        </w:rPr>
        <w:t>GTGCTTGGTGGTAACAGAAAGTACGTTACTCAAATCGTTAGATTCTTGTGTTTGAAGTTGTTGGAGAGCCACTTTTTTGTGCTCAACATTATCAATATTGGCAGATGAAGAAGAAGATGATGATGGTGATGAGGATGATGCGTCAGAAGAATTGACATTAGATTGTTTGTTTTGGAAGACGATAGGCATGTAGGGGATAGTTTTGGCAAGGTTGTTTGAATAGTCCATTGAGAAAGAGGAAGATGATGATGATGGGGAAGAACTGGGAGAAGAAGAGGAGGATGTTGTGTTAGATGATGAGGAAGAAGAAATGGCCGAGCTAGAAGGAGATGCCTTCTCTGCGAGTGCTTCGCCTAGTTTTTCAATGAGTTTGTCCATATTCTTAATATCGGCATCATCAAGTGCAAAAATGTCGTTCATGGCATATTTTCCAAAGCAAAGAGACTGTAGACGAGAACGGATGGTTGCATTTCTATTGTCCTCTACAATTGCGAGGATGGTTTTAGCTACTCTACGCTGATCATTGTCCTTGATAGAACTGGTGTTATTTTCTTCATCGGTCTTCAGCCAGATACCTGTTTCTTTGTGCTTTATGAATGTACCACCTTGGTCGTTAGTCATTGGTACAAAGTTACTATTTCCTTCAGTCAATTTCTTACATTCGAGGTTATTTTGGGCGGACATACGGTTGATGTCGGCTGAGGCAACGAGCAGGCTCAACATTTTTTCGTGCAGTTGGGATGAACCTTCAATTGCGGCGGTCACGTGACGTTTTGCCTCTTCAATGTTTTTCAGTTCATTTTGAACAATAAATTTGAGGAGAGTATTGTCTGTCAATAGTTCACTAACAGATGCTCCTCTCTCGCTGGTGTCATCCGCATACACGGGGGTTAAAGATTCAGCAATTACGGCAACGACTGCGCGTGTCTCGGAAAGTCCATCATTACTAATATGGCTGAATTGTTTTAG</w:t>
      </w:r>
      <w:r w:rsidR="008E7C90" w:rsidRPr="00A96553">
        <w:rPr>
          <w:shd w:val="pct15" w:color="auto" w:fill="FFFFFF"/>
        </w:rPr>
        <w:t>TTTGTTGTAGTGTTCGGCGAGTCTATTCTCA</w:t>
      </w:r>
      <w:r w:rsidR="008E7C90" w:rsidRPr="008E7C90">
        <w:rPr>
          <w:b/>
        </w:rPr>
        <w:t>ATG</w:t>
      </w:r>
      <w:r w:rsidR="008E7C90" w:rsidRPr="008E7C90">
        <w:t>GTTCTCAGATTGGCCTTTGTATTTGAAAGAACAGCAGATGTTTCTAGTATCCTTTCAAATTCAGATGTGGAAATCTTGGCCAAAGTAGAACCACTGCGGGATGAGAACGAGTTGATTCCCCTTGACTTGGAAATGTCCATCACGATAGTGCTAATAGAGTTACGCATTTCCTTGGCTCTAACTACAATTGCTTCAGAGGAGGATGGGAAGTTCTTATAG</w:t>
      </w:r>
    </w:p>
    <w:p w:rsidR="00EA7424" w:rsidRDefault="00EA7424" w:rsidP="007D1E7C"/>
    <w:p w:rsidR="00EA7424" w:rsidRPr="00002A83" w:rsidRDefault="00C130C0" w:rsidP="00EA7424">
      <w:pPr>
        <w:widowControl/>
        <w:rPr>
          <w:kern w:val="0"/>
          <w:sz w:val="24"/>
        </w:rPr>
      </w:pPr>
      <w:r w:rsidRPr="00002A83">
        <w:rPr>
          <w:kern w:val="0"/>
          <w:sz w:val="24"/>
        </w:rPr>
        <w:t xml:space="preserve">Forward Primer: </w:t>
      </w:r>
      <w:r w:rsidR="00EA7424" w:rsidRPr="00002A83">
        <w:rPr>
          <w:color w:val="0000FF"/>
          <w:kern w:val="0"/>
          <w:sz w:val="24"/>
        </w:rPr>
        <w:t>GG</w:t>
      </w:r>
      <w:r w:rsidR="00EA7424" w:rsidRPr="00002A83">
        <w:rPr>
          <w:color w:val="FF0000"/>
          <w:kern w:val="0"/>
          <w:sz w:val="24"/>
        </w:rPr>
        <w:t>GGTACC</w:t>
      </w:r>
      <w:r w:rsidR="00EA7424" w:rsidRPr="00002A83">
        <w:rPr>
          <w:kern w:val="0"/>
          <w:sz w:val="24"/>
        </w:rPr>
        <w:t>GTGCTTGGTGGTAACAGAAAGTACG</w:t>
      </w:r>
    </w:p>
    <w:p w:rsidR="00615081" w:rsidRPr="00002A83" w:rsidRDefault="00615081" w:rsidP="00EA7424">
      <w:pPr>
        <w:widowControl/>
        <w:rPr>
          <w:color w:val="0000FF"/>
          <w:kern w:val="0"/>
          <w:sz w:val="24"/>
        </w:rPr>
      </w:pPr>
    </w:p>
    <w:p w:rsidR="00EB096A" w:rsidRPr="0060376E" w:rsidRDefault="00C130C0" w:rsidP="0060376E">
      <w:pPr>
        <w:widowControl/>
        <w:rPr>
          <w:color w:val="0000FF"/>
          <w:kern w:val="0"/>
          <w:sz w:val="24"/>
        </w:rPr>
      </w:pPr>
      <w:r w:rsidRPr="00002A83">
        <w:rPr>
          <w:kern w:val="0"/>
          <w:sz w:val="24"/>
        </w:rPr>
        <w:t>Reverse Primer:</w:t>
      </w:r>
      <w:r w:rsidRPr="00002A83">
        <w:rPr>
          <w:color w:val="0000FF"/>
          <w:kern w:val="0"/>
          <w:sz w:val="24"/>
        </w:rPr>
        <w:t xml:space="preserve"> </w:t>
      </w:r>
      <w:r w:rsidR="00EA7424" w:rsidRPr="00002A83">
        <w:rPr>
          <w:color w:val="0000FF"/>
          <w:kern w:val="0"/>
          <w:sz w:val="24"/>
        </w:rPr>
        <w:t>CCG</w:t>
      </w:r>
      <w:r w:rsidR="00EA7424" w:rsidRPr="00002A83">
        <w:rPr>
          <w:color w:val="FF0000"/>
          <w:kern w:val="0"/>
          <w:sz w:val="24"/>
        </w:rPr>
        <w:t>CTCGAG</w:t>
      </w:r>
      <w:r w:rsidR="00EA7424" w:rsidRPr="00002A83">
        <w:rPr>
          <w:kern w:val="0"/>
          <w:sz w:val="24"/>
        </w:rPr>
        <w:t>TGAGAATAGACTCGCCGAACACTAC</w:t>
      </w:r>
    </w:p>
    <w:sectPr w:rsidR="00EB096A" w:rsidRPr="0060376E" w:rsidSect="00BE7D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E0BB5" w:rsidRDefault="00CE0BB5" w:rsidP="00CA72C5">
      <w:r>
        <w:separator/>
      </w:r>
    </w:p>
  </w:endnote>
  <w:endnote w:type="continuationSeparator" w:id="0">
    <w:p w:rsidR="00CE0BB5" w:rsidRDefault="00CE0BB5" w:rsidP="00CA72C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E0BB5" w:rsidRDefault="00CE0BB5" w:rsidP="00CA72C5">
      <w:r>
        <w:separator/>
      </w:r>
    </w:p>
  </w:footnote>
  <w:footnote w:type="continuationSeparator" w:id="0">
    <w:p w:rsidR="00CE0BB5" w:rsidRDefault="00CE0BB5" w:rsidP="00CA72C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C3B8C"/>
    <w:rsid w:val="00002242"/>
    <w:rsid w:val="00002A83"/>
    <w:rsid w:val="000030C2"/>
    <w:rsid w:val="00003D6D"/>
    <w:rsid w:val="00004117"/>
    <w:rsid w:val="00004716"/>
    <w:rsid w:val="000049FB"/>
    <w:rsid w:val="00004C1E"/>
    <w:rsid w:val="0000504F"/>
    <w:rsid w:val="00005712"/>
    <w:rsid w:val="00005C21"/>
    <w:rsid w:val="000065B0"/>
    <w:rsid w:val="00007940"/>
    <w:rsid w:val="00011201"/>
    <w:rsid w:val="000115DC"/>
    <w:rsid w:val="00012B41"/>
    <w:rsid w:val="00012C42"/>
    <w:rsid w:val="00012C79"/>
    <w:rsid w:val="00012F4F"/>
    <w:rsid w:val="00014357"/>
    <w:rsid w:val="00020EE9"/>
    <w:rsid w:val="000220EE"/>
    <w:rsid w:val="00022337"/>
    <w:rsid w:val="0002258A"/>
    <w:rsid w:val="00026956"/>
    <w:rsid w:val="00027A7F"/>
    <w:rsid w:val="00027B80"/>
    <w:rsid w:val="00030E9F"/>
    <w:rsid w:val="00031F59"/>
    <w:rsid w:val="00032530"/>
    <w:rsid w:val="00032AFA"/>
    <w:rsid w:val="0003566D"/>
    <w:rsid w:val="000357EB"/>
    <w:rsid w:val="00035F20"/>
    <w:rsid w:val="0004052A"/>
    <w:rsid w:val="00040644"/>
    <w:rsid w:val="00041EEC"/>
    <w:rsid w:val="0004341A"/>
    <w:rsid w:val="00046B5F"/>
    <w:rsid w:val="0004706E"/>
    <w:rsid w:val="00050617"/>
    <w:rsid w:val="00053321"/>
    <w:rsid w:val="000539FC"/>
    <w:rsid w:val="00054767"/>
    <w:rsid w:val="00054978"/>
    <w:rsid w:val="00054BFF"/>
    <w:rsid w:val="00056BBC"/>
    <w:rsid w:val="00057836"/>
    <w:rsid w:val="00061F57"/>
    <w:rsid w:val="00062736"/>
    <w:rsid w:val="0006467F"/>
    <w:rsid w:val="00065343"/>
    <w:rsid w:val="00065AAA"/>
    <w:rsid w:val="00066A70"/>
    <w:rsid w:val="00077652"/>
    <w:rsid w:val="00077DDE"/>
    <w:rsid w:val="00083FF6"/>
    <w:rsid w:val="00087814"/>
    <w:rsid w:val="000904F9"/>
    <w:rsid w:val="00091EBF"/>
    <w:rsid w:val="00092153"/>
    <w:rsid w:val="00093484"/>
    <w:rsid w:val="00093516"/>
    <w:rsid w:val="000938C1"/>
    <w:rsid w:val="000941ED"/>
    <w:rsid w:val="00094398"/>
    <w:rsid w:val="00095415"/>
    <w:rsid w:val="00095FC1"/>
    <w:rsid w:val="0009672E"/>
    <w:rsid w:val="00097433"/>
    <w:rsid w:val="00097F7A"/>
    <w:rsid w:val="000A2380"/>
    <w:rsid w:val="000A30FB"/>
    <w:rsid w:val="000A44A9"/>
    <w:rsid w:val="000A610D"/>
    <w:rsid w:val="000A6AC2"/>
    <w:rsid w:val="000A6D5C"/>
    <w:rsid w:val="000B0E17"/>
    <w:rsid w:val="000B1977"/>
    <w:rsid w:val="000B1D2F"/>
    <w:rsid w:val="000B2044"/>
    <w:rsid w:val="000B3AC5"/>
    <w:rsid w:val="000B3BF7"/>
    <w:rsid w:val="000B4384"/>
    <w:rsid w:val="000B47DA"/>
    <w:rsid w:val="000C0095"/>
    <w:rsid w:val="000C470B"/>
    <w:rsid w:val="000C797E"/>
    <w:rsid w:val="000C7D8C"/>
    <w:rsid w:val="000D1848"/>
    <w:rsid w:val="000D19DB"/>
    <w:rsid w:val="000D372D"/>
    <w:rsid w:val="000D415B"/>
    <w:rsid w:val="000D4975"/>
    <w:rsid w:val="000D5397"/>
    <w:rsid w:val="000D5AB8"/>
    <w:rsid w:val="000D6573"/>
    <w:rsid w:val="000D778C"/>
    <w:rsid w:val="000E0D73"/>
    <w:rsid w:val="000E1677"/>
    <w:rsid w:val="000E2969"/>
    <w:rsid w:val="000E2F2E"/>
    <w:rsid w:val="000E4702"/>
    <w:rsid w:val="000F0B56"/>
    <w:rsid w:val="000F21B9"/>
    <w:rsid w:val="000F2925"/>
    <w:rsid w:val="000F3901"/>
    <w:rsid w:val="000F744B"/>
    <w:rsid w:val="00101109"/>
    <w:rsid w:val="00102724"/>
    <w:rsid w:val="0010652E"/>
    <w:rsid w:val="00110998"/>
    <w:rsid w:val="00111AB4"/>
    <w:rsid w:val="00112410"/>
    <w:rsid w:val="00112E44"/>
    <w:rsid w:val="001140FB"/>
    <w:rsid w:val="00115015"/>
    <w:rsid w:val="00116042"/>
    <w:rsid w:val="00116136"/>
    <w:rsid w:val="001208B5"/>
    <w:rsid w:val="001225D2"/>
    <w:rsid w:val="00122CC3"/>
    <w:rsid w:val="0013064D"/>
    <w:rsid w:val="00130DBA"/>
    <w:rsid w:val="0013144C"/>
    <w:rsid w:val="00132795"/>
    <w:rsid w:val="001361DD"/>
    <w:rsid w:val="00137FA8"/>
    <w:rsid w:val="001402AD"/>
    <w:rsid w:val="00140446"/>
    <w:rsid w:val="001444DE"/>
    <w:rsid w:val="001478AD"/>
    <w:rsid w:val="0015016C"/>
    <w:rsid w:val="00153ACA"/>
    <w:rsid w:val="00155250"/>
    <w:rsid w:val="0015596D"/>
    <w:rsid w:val="0015603A"/>
    <w:rsid w:val="00156CEA"/>
    <w:rsid w:val="00156E0D"/>
    <w:rsid w:val="00157017"/>
    <w:rsid w:val="00157F3A"/>
    <w:rsid w:val="0016048B"/>
    <w:rsid w:val="00160D0B"/>
    <w:rsid w:val="00161EF1"/>
    <w:rsid w:val="001634D1"/>
    <w:rsid w:val="0016485B"/>
    <w:rsid w:val="001678B1"/>
    <w:rsid w:val="00167EF3"/>
    <w:rsid w:val="00170A5D"/>
    <w:rsid w:val="001721B0"/>
    <w:rsid w:val="00174868"/>
    <w:rsid w:val="00174CBB"/>
    <w:rsid w:val="00175800"/>
    <w:rsid w:val="00176ADC"/>
    <w:rsid w:val="00176C4E"/>
    <w:rsid w:val="00180093"/>
    <w:rsid w:val="00183731"/>
    <w:rsid w:val="00186599"/>
    <w:rsid w:val="001907D5"/>
    <w:rsid w:val="00191C31"/>
    <w:rsid w:val="00191C48"/>
    <w:rsid w:val="0019352D"/>
    <w:rsid w:val="00193E10"/>
    <w:rsid w:val="001946EF"/>
    <w:rsid w:val="00194C48"/>
    <w:rsid w:val="0019786B"/>
    <w:rsid w:val="001A03D4"/>
    <w:rsid w:val="001A05A0"/>
    <w:rsid w:val="001A1FFD"/>
    <w:rsid w:val="001A442A"/>
    <w:rsid w:val="001A46E5"/>
    <w:rsid w:val="001A4916"/>
    <w:rsid w:val="001A4FE7"/>
    <w:rsid w:val="001A5CA5"/>
    <w:rsid w:val="001A7404"/>
    <w:rsid w:val="001A7B93"/>
    <w:rsid w:val="001A7CBB"/>
    <w:rsid w:val="001B1D1B"/>
    <w:rsid w:val="001B2C2C"/>
    <w:rsid w:val="001B3C76"/>
    <w:rsid w:val="001B5210"/>
    <w:rsid w:val="001B5E35"/>
    <w:rsid w:val="001B63DF"/>
    <w:rsid w:val="001B6C24"/>
    <w:rsid w:val="001C0621"/>
    <w:rsid w:val="001C1718"/>
    <w:rsid w:val="001C31EB"/>
    <w:rsid w:val="001C7FE6"/>
    <w:rsid w:val="001D0046"/>
    <w:rsid w:val="001D07E1"/>
    <w:rsid w:val="001D154F"/>
    <w:rsid w:val="001D178F"/>
    <w:rsid w:val="001D22C5"/>
    <w:rsid w:val="001D4A18"/>
    <w:rsid w:val="001D538F"/>
    <w:rsid w:val="001D6149"/>
    <w:rsid w:val="001D616E"/>
    <w:rsid w:val="001D623E"/>
    <w:rsid w:val="001E2715"/>
    <w:rsid w:val="001E273C"/>
    <w:rsid w:val="001E27A6"/>
    <w:rsid w:val="001E4890"/>
    <w:rsid w:val="001E5A4D"/>
    <w:rsid w:val="001F1F80"/>
    <w:rsid w:val="001F3D97"/>
    <w:rsid w:val="001F3E1A"/>
    <w:rsid w:val="001F61BF"/>
    <w:rsid w:val="001F6C0F"/>
    <w:rsid w:val="002001AA"/>
    <w:rsid w:val="00200CE2"/>
    <w:rsid w:val="002019D7"/>
    <w:rsid w:val="00203570"/>
    <w:rsid w:val="00203A56"/>
    <w:rsid w:val="0020604E"/>
    <w:rsid w:val="00212503"/>
    <w:rsid w:val="00215D38"/>
    <w:rsid w:val="00216B34"/>
    <w:rsid w:val="00217C40"/>
    <w:rsid w:val="002205C8"/>
    <w:rsid w:val="00220FF4"/>
    <w:rsid w:val="00222134"/>
    <w:rsid w:val="00222A0F"/>
    <w:rsid w:val="0022328A"/>
    <w:rsid w:val="00224848"/>
    <w:rsid w:val="00225BF9"/>
    <w:rsid w:val="00231A45"/>
    <w:rsid w:val="00234463"/>
    <w:rsid w:val="0023527A"/>
    <w:rsid w:val="00240B9C"/>
    <w:rsid w:val="002468C6"/>
    <w:rsid w:val="00247B0D"/>
    <w:rsid w:val="00252D4F"/>
    <w:rsid w:val="00255381"/>
    <w:rsid w:val="00262276"/>
    <w:rsid w:val="00262F74"/>
    <w:rsid w:val="0026340A"/>
    <w:rsid w:val="00263696"/>
    <w:rsid w:val="00263E61"/>
    <w:rsid w:val="00265BC9"/>
    <w:rsid w:val="002672A1"/>
    <w:rsid w:val="00270493"/>
    <w:rsid w:val="00273F9C"/>
    <w:rsid w:val="00274C64"/>
    <w:rsid w:val="00275E5E"/>
    <w:rsid w:val="00277E0D"/>
    <w:rsid w:val="00280AAC"/>
    <w:rsid w:val="00282EDA"/>
    <w:rsid w:val="00283F40"/>
    <w:rsid w:val="0028600C"/>
    <w:rsid w:val="00287882"/>
    <w:rsid w:val="00287AB2"/>
    <w:rsid w:val="00287F16"/>
    <w:rsid w:val="00291C48"/>
    <w:rsid w:val="00292815"/>
    <w:rsid w:val="00293D38"/>
    <w:rsid w:val="00297E95"/>
    <w:rsid w:val="002A0E8D"/>
    <w:rsid w:val="002A13FC"/>
    <w:rsid w:val="002A15E0"/>
    <w:rsid w:val="002A1C1A"/>
    <w:rsid w:val="002A1E70"/>
    <w:rsid w:val="002A3823"/>
    <w:rsid w:val="002A3E40"/>
    <w:rsid w:val="002B0425"/>
    <w:rsid w:val="002B1399"/>
    <w:rsid w:val="002B3ABC"/>
    <w:rsid w:val="002B3AC4"/>
    <w:rsid w:val="002B3FB6"/>
    <w:rsid w:val="002B55DE"/>
    <w:rsid w:val="002B6557"/>
    <w:rsid w:val="002C0555"/>
    <w:rsid w:val="002C07C3"/>
    <w:rsid w:val="002C262B"/>
    <w:rsid w:val="002C2A60"/>
    <w:rsid w:val="002C2ABA"/>
    <w:rsid w:val="002C41D7"/>
    <w:rsid w:val="002C5B5B"/>
    <w:rsid w:val="002C64A0"/>
    <w:rsid w:val="002C7F9F"/>
    <w:rsid w:val="002D130B"/>
    <w:rsid w:val="002D1A71"/>
    <w:rsid w:val="002D46C7"/>
    <w:rsid w:val="002E01F0"/>
    <w:rsid w:val="002E0259"/>
    <w:rsid w:val="002E1933"/>
    <w:rsid w:val="002E2A2C"/>
    <w:rsid w:val="002E2DC5"/>
    <w:rsid w:val="002E3669"/>
    <w:rsid w:val="002E4293"/>
    <w:rsid w:val="002E494A"/>
    <w:rsid w:val="002E52A2"/>
    <w:rsid w:val="002E5F55"/>
    <w:rsid w:val="002E73C9"/>
    <w:rsid w:val="002F1156"/>
    <w:rsid w:val="002F42E3"/>
    <w:rsid w:val="002F52B0"/>
    <w:rsid w:val="002F5D1C"/>
    <w:rsid w:val="00300AF1"/>
    <w:rsid w:val="003057A6"/>
    <w:rsid w:val="003142DF"/>
    <w:rsid w:val="00314C04"/>
    <w:rsid w:val="003176FF"/>
    <w:rsid w:val="00320753"/>
    <w:rsid w:val="00321D25"/>
    <w:rsid w:val="0032213C"/>
    <w:rsid w:val="00323956"/>
    <w:rsid w:val="00327A20"/>
    <w:rsid w:val="00331FB8"/>
    <w:rsid w:val="003323FD"/>
    <w:rsid w:val="00333555"/>
    <w:rsid w:val="0033407F"/>
    <w:rsid w:val="00334A10"/>
    <w:rsid w:val="00334B0C"/>
    <w:rsid w:val="00335EAA"/>
    <w:rsid w:val="0033626A"/>
    <w:rsid w:val="00336D94"/>
    <w:rsid w:val="003419FD"/>
    <w:rsid w:val="003422B9"/>
    <w:rsid w:val="00342893"/>
    <w:rsid w:val="00342917"/>
    <w:rsid w:val="003429A1"/>
    <w:rsid w:val="00342AFD"/>
    <w:rsid w:val="00342C6F"/>
    <w:rsid w:val="00346818"/>
    <w:rsid w:val="00351C8F"/>
    <w:rsid w:val="00351FA8"/>
    <w:rsid w:val="00354747"/>
    <w:rsid w:val="0035640A"/>
    <w:rsid w:val="00357352"/>
    <w:rsid w:val="0036368D"/>
    <w:rsid w:val="00364010"/>
    <w:rsid w:val="003658B9"/>
    <w:rsid w:val="00365ADA"/>
    <w:rsid w:val="003668DA"/>
    <w:rsid w:val="00370E67"/>
    <w:rsid w:val="00371DEE"/>
    <w:rsid w:val="00372455"/>
    <w:rsid w:val="00374E51"/>
    <w:rsid w:val="00375646"/>
    <w:rsid w:val="00375D93"/>
    <w:rsid w:val="003767ED"/>
    <w:rsid w:val="003814CC"/>
    <w:rsid w:val="003822EA"/>
    <w:rsid w:val="00382CD4"/>
    <w:rsid w:val="00387310"/>
    <w:rsid w:val="00390671"/>
    <w:rsid w:val="00391BAD"/>
    <w:rsid w:val="003946BC"/>
    <w:rsid w:val="003979FC"/>
    <w:rsid w:val="003A0496"/>
    <w:rsid w:val="003A0976"/>
    <w:rsid w:val="003A1B8B"/>
    <w:rsid w:val="003A4874"/>
    <w:rsid w:val="003A61BA"/>
    <w:rsid w:val="003A7796"/>
    <w:rsid w:val="003B169F"/>
    <w:rsid w:val="003B4296"/>
    <w:rsid w:val="003B5063"/>
    <w:rsid w:val="003B6276"/>
    <w:rsid w:val="003B63DD"/>
    <w:rsid w:val="003B730A"/>
    <w:rsid w:val="003B7401"/>
    <w:rsid w:val="003C0C56"/>
    <w:rsid w:val="003C2880"/>
    <w:rsid w:val="003C2FE2"/>
    <w:rsid w:val="003C33F4"/>
    <w:rsid w:val="003C3B8C"/>
    <w:rsid w:val="003C538E"/>
    <w:rsid w:val="003C5908"/>
    <w:rsid w:val="003C604C"/>
    <w:rsid w:val="003C76EE"/>
    <w:rsid w:val="003D433C"/>
    <w:rsid w:val="003D5515"/>
    <w:rsid w:val="003D5D1F"/>
    <w:rsid w:val="003D68A2"/>
    <w:rsid w:val="003E4214"/>
    <w:rsid w:val="003E42E8"/>
    <w:rsid w:val="003E474B"/>
    <w:rsid w:val="003E5380"/>
    <w:rsid w:val="003E6315"/>
    <w:rsid w:val="003E6584"/>
    <w:rsid w:val="003E6D85"/>
    <w:rsid w:val="003E7BB9"/>
    <w:rsid w:val="003F0065"/>
    <w:rsid w:val="003F0BD7"/>
    <w:rsid w:val="003F2EA0"/>
    <w:rsid w:val="003F7AC8"/>
    <w:rsid w:val="0040369B"/>
    <w:rsid w:val="00403D53"/>
    <w:rsid w:val="00403D65"/>
    <w:rsid w:val="00404031"/>
    <w:rsid w:val="0040421C"/>
    <w:rsid w:val="004049C5"/>
    <w:rsid w:val="004058A0"/>
    <w:rsid w:val="00405ACB"/>
    <w:rsid w:val="00405CD6"/>
    <w:rsid w:val="00410CCA"/>
    <w:rsid w:val="004114D0"/>
    <w:rsid w:val="00413137"/>
    <w:rsid w:val="004135BB"/>
    <w:rsid w:val="0041369E"/>
    <w:rsid w:val="00413AA5"/>
    <w:rsid w:val="0041559D"/>
    <w:rsid w:val="00415EFC"/>
    <w:rsid w:val="00415FBC"/>
    <w:rsid w:val="004210E8"/>
    <w:rsid w:val="004226E5"/>
    <w:rsid w:val="0042323C"/>
    <w:rsid w:val="004232AD"/>
    <w:rsid w:val="00423428"/>
    <w:rsid w:val="00427E1A"/>
    <w:rsid w:val="00427FCB"/>
    <w:rsid w:val="004304F9"/>
    <w:rsid w:val="00430C9C"/>
    <w:rsid w:val="00431742"/>
    <w:rsid w:val="00433AB3"/>
    <w:rsid w:val="00433B7C"/>
    <w:rsid w:val="0043612A"/>
    <w:rsid w:val="00436AD9"/>
    <w:rsid w:val="004403C8"/>
    <w:rsid w:val="0044135C"/>
    <w:rsid w:val="004421DA"/>
    <w:rsid w:val="00442997"/>
    <w:rsid w:val="00444E8F"/>
    <w:rsid w:val="00444FC7"/>
    <w:rsid w:val="0044524A"/>
    <w:rsid w:val="004554A9"/>
    <w:rsid w:val="00455AA6"/>
    <w:rsid w:val="004570A0"/>
    <w:rsid w:val="004611FB"/>
    <w:rsid w:val="00462731"/>
    <w:rsid w:val="0046299D"/>
    <w:rsid w:val="00463B1C"/>
    <w:rsid w:val="00464B4F"/>
    <w:rsid w:val="004654C6"/>
    <w:rsid w:val="0046659B"/>
    <w:rsid w:val="00470381"/>
    <w:rsid w:val="004712A9"/>
    <w:rsid w:val="0047448C"/>
    <w:rsid w:val="0047615E"/>
    <w:rsid w:val="00476518"/>
    <w:rsid w:val="00476C1E"/>
    <w:rsid w:val="00480C2E"/>
    <w:rsid w:val="0048129C"/>
    <w:rsid w:val="004829A8"/>
    <w:rsid w:val="00482A79"/>
    <w:rsid w:val="00483EFC"/>
    <w:rsid w:val="00484A16"/>
    <w:rsid w:val="00484F88"/>
    <w:rsid w:val="00485D52"/>
    <w:rsid w:val="00486498"/>
    <w:rsid w:val="00490C72"/>
    <w:rsid w:val="00491E26"/>
    <w:rsid w:val="0049287A"/>
    <w:rsid w:val="004931A7"/>
    <w:rsid w:val="0049539C"/>
    <w:rsid w:val="0049668C"/>
    <w:rsid w:val="00497667"/>
    <w:rsid w:val="004979F1"/>
    <w:rsid w:val="004A3B96"/>
    <w:rsid w:val="004A3DDE"/>
    <w:rsid w:val="004A6A1B"/>
    <w:rsid w:val="004A75A7"/>
    <w:rsid w:val="004B2F49"/>
    <w:rsid w:val="004B32F5"/>
    <w:rsid w:val="004B39C4"/>
    <w:rsid w:val="004B3DEC"/>
    <w:rsid w:val="004B3E87"/>
    <w:rsid w:val="004B3EDC"/>
    <w:rsid w:val="004B5B45"/>
    <w:rsid w:val="004B6885"/>
    <w:rsid w:val="004C027C"/>
    <w:rsid w:val="004C1030"/>
    <w:rsid w:val="004C172A"/>
    <w:rsid w:val="004C18B2"/>
    <w:rsid w:val="004C2552"/>
    <w:rsid w:val="004C42AC"/>
    <w:rsid w:val="004C58C1"/>
    <w:rsid w:val="004C7A73"/>
    <w:rsid w:val="004C7AC9"/>
    <w:rsid w:val="004D13F2"/>
    <w:rsid w:val="004D1A05"/>
    <w:rsid w:val="004D2E0F"/>
    <w:rsid w:val="004D7D0F"/>
    <w:rsid w:val="004E0F6E"/>
    <w:rsid w:val="004E1E69"/>
    <w:rsid w:val="004E2D61"/>
    <w:rsid w:val="004E3E19"/>
    <w:rsid w:val="004E4436"/>
    <w:rsid w:val="004E44A7"/>
    <w:rsid w:val="004E53D2"/>
    <w:rsid w:val="004E58FD"/>
    <w:rsid w:val="004E6877"/>
    <w:rsid w:val="004E6C4F"/>
    <w:rsid w:val="004E704C"/>
    <w:rsid w:val="004F0B4A"/>
    <w:rsid w:val="004F10D2"/>
    <w:rsid w:val="004F21BF"/>
    <w:rsid w:val="004F2A25"/>
    <w:rsid w:val="004F30E5"/>
    <w:rsid w:val="004F320B"/>
    <w:rsid w:val="004F44E2"/>
    <w:rsid w:val="004F4A0C"/>
    <w:rsid w:val="004F4F01"/>
    <w:rsid w:val="004F55B3"/>
    <w:rsid w:val="004F6A33"/>
    <w:rsid w:val="004F7228"/>
    <w:rsid w:val="004F7628"/>
    <w:rsid w:val="00500907"/>
    <w:rsid w:val="00501575"/>
    <w:rsid w:val="00504EFA"/>
    <w:rsid w:val="0050613F"/>
    <w:rsid w:val="00506437"/>
    <w:rsid w:val="005067D0"/>
    <w:rsid w:val="00506AE6"/>
    <w:rsid w:val="0051093E"/>
    <w:rsid w:val="005109EB"/>
    <w:rsid w:val="005112DD"/>
    <w:rsid w:val="00511A65"/>
    <w:rsid w:val="0051272F"/>
    <w:rsid w:val="005131A4"/>
    <w:rsid w:val="005136E1"/>
    <w:rsid w:val="00514F5F"/>
    <w:rsid w:val="005160EA"/>
    <w:rsid w:val="0052029F"/>
    <w:rsid w:val="00520810"/>
    <w:rsid w:val="00521EA5"/>
    <w:rsid w:val="00526AAE"/>
    <w:rsid w:val="00530663"/>
    <w:rsid w:val="00530CDF"/>
    <w:rsid w:val="0053127D"/>
    <w:rsid w:val="00534069"/>
    <w:rsid w:val="00537304"/>
    <w:rsid w:val="00537DE5"/>
    <w:rsid w:val="0054197D"/>
    <w:rsid w:val="00541C1E"/>
    <w:rsid w:val="00543A9E"/>
    <w:rsid w:val="005442B6"/>
    <w:rsid w:val="00544984"/>
    <w:rsid w:val="00545B37"/>
    <w:rsid w:val="005478A7"/>
    <w:rsid w:val="0055044F"/>
    <w:rsid w:val="00552495"/>
    <w:rsid w:val="00554C82"/>
    <w:rsid w:val="005573CC"/>
    <w:rsid w:val="00560684"/>
    <w:rsid w:val="00560D54"/>
    <w:rsid w:val="00562B2B"/>
    <w:rsid w:val="0056327C"/>
    <w:rsid w:val="0057069C"/>
    <w:rsid w:val="00574025"/>
    <w:rsid w:val="00574529"/>
    <w:rsid w:val="00580E25"/>
    <w:rsid w:val="0058115F"/>
    <w:rsid w:val="00583189"/>
    <w:rsid w:val="00583399"/>
    <w:rsid w:val="00584030"/>
    <w:rsid w:val="00584E76"/>
    <w:rsid w:val="00586453"/>
    <w:rsid w:val="0059088D"/>
    <w:rsid w:val="00591F72"/>
    <w:rsid w:val="00592F43"/>
    <w:rsid w:val="0059744A"/>
    <w:rsid w:val="00597886"/>
    <w:rsid w:val="005A2EFB"/>
    <w:rsid w:val="005A3D0C"/>
    <w:rsid w:val="005B07A0"/>
    <w:rsid w:val="005B23A6"/>
    <w:rsid w:val="005B3A2E"/>
    <w:rsid w:val="005B6078"/>
    <w:rsid w:val="005C1BF2"/>
    <w:rsid w:val="005C3F14"/>
    <w:rsid w:val="005C4BF4"/>
    <w:rsid w:val="005C7334"/>
    <w:rsid w:val="005C7F89"/>
    <w:rsid w:val="005D1062"/>
    <w:rsid w:val="005D1986"/>
    <w:rsid w:val="005D1E20"/>
    <w:rsid w:val="005D2E66"/>
    <w:rsid w:val="005D49E6"/>
    <w:rsid w:val="005D4CE9"/>
    <w:rsid w:val="005D7257"/>
    <w:rsid w:val="005D7F0A"/>
    <w:rsid w:val="005E0CFB"/>
    <w:rsid w:val="005E14B1"/>
    <w:rsid w:val="005E1E87"/>
    <w:rsid w:val="005E2CDA"/>
    <w:rsid w:val="005E49BA"/>
    <w:rsid w:val="005E49E9"/>
    <w:rsid w:val="005F1500"/>
    <w:rsid w:val="005F2D57"/>
    <w:rsid w:val="005F352A"/>
    <w:rsid w:val="005F5295"/>
    <w:rsid w:val="005F5CD2"/>
    <w:rsid w:val="005F7E83"/>
    <w:rsid w:val="006011EE"/>
    <w:rsid w:val="006029B8"/>
    <w:rsid w:val="00603438"/>
    <w:rsid w:val="0060376E"/>
    <w:rsid w:val="006127C0"/>
    <w:rsid w:val="00615081"/>
    <w:rsid w:val="006157C3"/>
    <w:rsid w:val="00616E9B"/>
    <w:rsid w:val="00621014"/>
    <w:rsid w:val="0062101A"/>
    <w:rsid w:val="0062170B"/>
    <w:rsid w:val="00621BAD"/>
    <w:rsid w:val="00622AD3"/>
    <w:rsid w:val="00622DE9"/>
    <w:rsid w:val="0062383F"/>
    <w:rsid w:val="00624150"/>
    <w:rsid w:val="00625CA7"/>
    <w:rsid w:val="00625D10"/>
    <w:rsid w:val="00626632"/>
    <w:rsid w:val="00631D8F"/>
    <w:rsid w:val="006329A3"/>
    <w:rsid w:val="00633D6D"/>
    <w:rsid w:val="00635ED0"/>
    <w:rsid w:val="00637AF3"/>
    <w:rsid w:val="00640935"/>
    <w:rsid w:val="00640BE9"/>
    <w:rsid w:val="00641DC3"/>
    <w:rsid w:val="00643275"/>
    <w:rsid w:val="00643FAC"/>
    <w:rsid w:val="0064437F"/>
    <w:rsid w:val="00644B9C"/>
    <w:rsid w:val="00644BBF"/>
    <w:rsid w:val="006467E7"/>
    <w:rsid w:val="0064703D"/>
    <w:rsid w:val="00647253"/>
    <w:rsid w:val="00651D8E"/>
    <w:rsid w:val="00652C95"/>
    <w:rsid w:val="00653B50"/>
    <w:rsid w:val="0065716C"/>
    <w:rsid w:val="00657959"/>
    <w:rsid w:val="006600E1"/>
    <w:rsid w:val="00660D88"/>
    <w:rsid w:val="006623DA"/>
    <w:rsid w:val="00663034"/>
    <w:rsid w:val="00663D79"/>
    <w:rsid w:val="006647C1"/>
    <w:rsid w:val="006707B0"/>
    <w:rsid w:val="006738EF"/>
    <w:rsid w:val="0068382C"/>
    <w:rsid w:val="00686B75"/>
    <w:rsid w:val="0069090D"/>
    <w:rsid w:val="00693D53"/>
    <w:rsid w:val="006950F9"/>
    <w:rsid w:val="00696C52"/>
    <w:rsid w:val="006977CF"/>
    <w:rsid w:val="006A01F8"/>
    <w:rsid w:val="006A6732"/>
    <w:rsid w:val="006A753B"/>
    <w:rsid w:val="006B109D"/>
    <w:rsid w:val="006B21A2"/>
    <w:rsid w:val="006C2425"/>
    <w:rsid w:val="006C2B17"/>
    <w:rsid w:val="006C3D07"/>
    <w:rsid w:val="006C53F3"/>
    <w:rsid w:val="006C76B4"/>
    <w:rsid w:val="006C781E"/>
    <w:rsid w:val="006D2296"/>
    <w:rsid w:val="006D70AA"/>
    <w:rsid w:val="006E03DD"/>
    <w:rsid w:val="006E230E"/>
    <w:rsid w:val="006E3229"/>
    <w:rsid w:val="006F0031"/>
    <w:rsid w:val="006F076E"/>
    <w:rsid w:val="006F2032"/>
    <w:rsid w:val="006F28C6"/>
    <w:rsid w:val="006F2AF2"/>
    <w:rsid w:val="006F4BBC"/>
    <w:rsid w:val="006F7D0B"/>
    <w:rsid w:val="00701ED4"/>
    <w:rsid w:val="007021A2"/>
    <w:rsid w:val="00703047"/>
    <w:rsid w:val="007061B4"/>
    <w:rsid w:val="00712229"/>
    <w:rsid w:val="007130A6"/>
    <w:rsid w:val="0071311B"/>
    <w:rsid w:val="0071475C"/>
    <w:rsid w:val="00714858"/>
    <w:rsid w:val="00714FFD"/>
    <w:rsid w:val="00716E2D"/>
    <w:rsid w:val="007174F8"/>
    <w:rsid w:val="00717BB7"/>
    <w:rsid w:val="0072131A"/>
    <w:rsid w:val="00724344"/>
    <w:rsid w:val="00725065"/>
    <w:rsid w:val="007278EE"/>
    <w:rsid w:val="007320FA"/>
    <w:rsid w:val="00733680"/>
    <w:rsid w:val="00733B66"/>
    <w:rsid w:val="00736424"/>
    <w:rsid w:val="00740E4C"/>
    <w:rsid w:val="007438B3"/>
    <w:rsid w:val="00743B0D"/>
    <w:rsid w:val="00744170"/>
    <w:rsid w:val="007442DE"/>
    <w:rsid w:val="0074476C"/>
    <w:rsid w:val="00744C5B"/>
    <w:rsid w:val="007463BF"/>
    <w:rsid w:val="00746CA7"/>
    <w:rsid w:val="00746E92"/>
    <w:rsid w:val="00750A78"/>
    <w:rsid w:val="00751DC2"/>
    <w:rsid w:val="00752585"/>
    <w:rsid w:val="00756660"/>
    <w:rsid w:val="00757EAD"/>
    <w:rsid w:val="00760C7B"/>
    <w:rsid w:val="00761BBC"/>
    <w:rsid w:val="007628ED"/>
    <w:rsid w:val="00765DF4"/>
    <w:rsid w:val="00766DC1"/>
    <w:rsid w:val="00766FC6"/>
    <w:rsid w:val="007676F9"/>
    <w:rsid w:val="00767D39"/>
    <w:rsid w:val="00770880"/>
    <w:rsid w:val="00771263"/>
    <w:rsid w:val="0077247A"/>
    <w:rsid w:val="00772698"/>
    <w:rsid w:val="00772C85"/>
    <w:rsid w:val="007734FA"/>
    <w:rsid w:val="00773610"/>
    <w:rsid w:val="00773BA6"/>
    <w:rsid w:val="00774423"/>
    <w:rsid w:val="00774632"/>
    <w:rsid w:val="00775245"/>
    <w:rsid w:val="007752A3"/>
    <w:rsid w:val="00777676"/>
    <w:rsid w:val="007803E4"/>
    <w:rsid w:val="007804CA"/>
    <w:rsid w:val="007809BD"/>
    <w:rsid w:val="00781575"/>
    <w:rsid w:val="00781BA1"/>
    <w:rsid w:val="00781E3D"/>
    <w:rsid w:val="00781FED"/>
    <w:rsid w:val="007827CF"/>
    <w:rsid w:val="0078422E"/>
    <w:rsid w:val="00784239"/>
    <w:rsid w:val="00786E87"/>
    <w:rsid w:val="00790F92"/>
    <w:rsid w:val="00792742"/>
    <w:rsid w:val="00793624"/>
    <w:rsid w:val="00794078"/>
    <w:rsid w:val="00794278"/>
    <w:rsid w:val="007956BE"/>
    <w:rsid w:val="00796026"/>
    <w:rsid w:val="007967AD"/>
    <w:rsid w:val="007977FB"/>
    <w:rsid w:val="007A0EB4"/>
    <w:rsid w:val="007A0EE4"/>
    <w:rsid w:val="007A2944"/>
    <w:rsid w:val="007A527D"/>
    <w:rsid w:val="007A5348"/>
    <w:rsid w:val="007A579E"/>
    <w:rsid w:val="007A58CC"/>
    <w:rsid w:val="007A6EE9"/>
    <w:rsid w:val="007A7A8B"/>
    <w:rsid w:val="007B056C"/>
    <w:rsid w:val="007B15D6"/>
    <w:rsid w:val="007B28E0"/>
    <w:rsid w:val="007B2CCA"/>
    <w:rsid w:val="007B3549"/>
    <w:rsid w:val="007B7738"/>
    <w:rsid w:val="007C0797"/>
    <w:rsid w:val="007C0F13"/>
    <w:rsid w:val="007C1072"/>
    <w:rsid w:val="007C2345"/>
    <w:rsid w:val="007C2F7E"/>
    <w:rsid w:val="007C7D71"/>
    <w:rsid w:val="007D159E"/>
    <w:rsid w:val="007D1E7C"/>
    <w:rsid w:val="007D3269"/>
    <w:rsid w:val="007D59A1"/>
    <w:rsid w:val="007D6329"/>
    <w:rsid w:val="007D67A2"/>
    <w:rsid w:val="007D7E6F"/>
    <w:rsid w:val="007E4B19"/>
    <w:rsid w:val="007E4D61"/>
    <w:rsid w:val="007F012C"/>
    <w:rsid w:val="007F0913"/>
    <w:rsid w:val="007F0DC4"/>
    <w:rsid w:val="007F215B"/>
    <w:rsid w:val="007F464D"/>
    <w:rsid w:val="007F46B3"/>
    <w:rsid w:val="007F6E04"/>
    <w:rsid w:val="007F709E"/>
    <w:rsid w:val="00804624"/>
    <w:rsid w:val="0080530D"/>
    <w:rsid w:val="0080699B"/>
    <w:rsid w:val="00806D8E"/>
    <w:rsid w:val="00807469"/>
    <w:rsid w:val="008078C6"/>
    <w:rsid w:val="008106C3"/>
    <w:rsid w:val="008128F4"/>
    <w:rsid w:val="00812F30"/>
    <w:rsid w:val="00813D50"/>
    <w:rsid w:val="00814794"/>
    <w:rsid w:val="00816250"/>
    <w:rsid w:val="008163EE"/>
    <w:rsid w:val="008174BA"/>
    <w:rsid w:val="00821526"/>
    <w:rsid w:val="00822A23"/>
    <w:rsid w:val="00823783"/>
    <w:rsid w:val="00823A9C"/>
    <w:rsid w:val="0082539C"/>
    <w:rsid w:val="008257A8"/>
    <w:rsid w:val="008277F6"/>
    <w:rsid w:val="00831D97"/>
    <w:rsid w:val="0084485D"/>
    <w:rsid w:val="00850AF5"/>
    <w:rsid w:val="00850D47"/>
    <w:rsid w:val="00850F26"/>
    <w:rsid w:val="00851266"/>
    <w:rsid w:val="0085192A"/>
    <w:rsid w:val="00855477"/>
    <w:rsid w:val="0085675A"/>
    <w:rsid w:val="00862878"/>
    <w:rsid w:val="00863FF5"/>
    <w:rsid w:val="00866D7D"/>
    <w:rsid w:val="00870977"/>
    <w:rsid w:val="008712F2"/>
    <w:rsid w:val="00871D7A"/>
    <w:rsid w:val="0087307A"/>
    <w:rsid w:val="0087458A"/>
    <w:rsid w:val="0087478D"/>
    <w:rsid w:val="00874E90"/>
    <w:rsid w:val="00875C77"/>
    <w:rsid w:val="00877494"/>
    <w:rsid w:val="00881875"/>
    <w:rsid w:val="00883C5E"/>
    <w:rsid w:val="00885F62"/>
    <w:rsid w:val="008863E0"/>
    <w:rsid w:val="00887C4D"/>
    <w:rsid w:val="00887CE6"/>
    <w:rsid w:val="00890AF9"/>
    <w:rsid w:val="00891EAC"/>
    <w:rsid w:val="00897DE9"/>
    <w:rsid w:val="008A0672"/>
    <w:rsid w:val="008A1B89"/>
    <w:rsid w:val="008A2463"/>
    <w:rsid w:val="008A261C"/>
    <w:rsid w:val="008A3227"/>
    <w:rsid w:val="008A465E"/>
    <w:rsid w:val="008A4AD4"/>
    <w:rsid w:val="008A62CE"/>
    <w:rsid w:val="008A6603"/>
    <w:rsid w:val="008A7895"/>
    <w:rsid w:val="008B0941"/>
    <w:rsid w:val="008B2DF3"/>
    <w:rsid w:val="008B55EA"/>
    <w:rsid w:val="008B5ECC"/>
    <w:rsid w:val="008B79C7"/>
    <w:rsid w:val="008B79EC"/>
    <w:rsid w:val="008C16A9"/>
    <w:rsid w:val="008C218D"/>
    <w:rsid w:val="008C26E9"/>
    <w:rsid w:val="008C278F"/>
    <w:rsid w:val="008C2E12"/>
    <w:rsid w:val="008C4DA2"/>
    <w:rsid w:val="008C7D96"/>
    <w:rsid w:val="008D0B3B"/>
    <w:rsid w:val="008D135E"/>
    <w:rsid w:val="008D181C"/>
    <w:rsid w:val="008D1930"/>
    <w:rsid w:val="008D40D5"/>
    <w:rsid w:val="008D514B"/>
    <w:rsid w:val="008E1184"/>
    <w:rsid w:val="008E1EE8"/>
    <w:rsid w:val="008E1F49"/>
    <w:rsid w:val="008E32BE"/>
    <w:rsid w:val="008E36EE"/>
    <w:rsid w:val="008E4084"/>
    <w:rsid w:val="008E5BDC"/>
    <w:rsid w:val="008E61FC"/>
    <w:rsid w:val="008E6E92"/>
    <w:rsid w:val="008E7C7F"/>
    <w:rsid w:val="008E7C90"/>
    <w:rsid w:val="008F1497"/>
    <w:rsid w:val="008F2721"/>
    <w:rsid w:val="008F2B08"/>
    <w:rsid w:val="008F5568"/>
    <w:rsid w:val="008F5C89"/>
    <w:rsid w:val="008F7877"/>
    <w:rsid w:val="00906112"/>
    <w:rsid w:val="00906736"/>
    <w:rsid w:val="009073BC"/>
    <w:rsid w:val="00907987"/>
    <w:rsid w:val="00911D82"/>
    <w:rsid w:val="009123B1"/>
    <w:rsid w:val="009123F3"/>
    <w:rsid w:val="00912886"/>
    <w:rsid w:val="00915336"/>
    <w:rsid w:val="00916060"/>
    <w:rsid w:val="00916ACE"/>
    <w:rsid w:val="00917D53"/>
    <w:rsid w:val="00920876"/>
    <w:rsid w:val="00924EB1"/>
    <w:rsid w:val="009259BB"/>
    <w:rsid w:val="00926198"/>
    <w:rsid w:val="0093048A"/>
    <w:rsid w:val="0093054C"/>
    <w:rsid w:val="00932762"/>
    <w:rsid w:val="00934A9E"/>
    <w:rsid w:val="00935C06"/>
    <w:rsid w:val="00937DC2"/>
    <w:rsid w:val="00940FB1"/>
    <w:rsid w:val="00942D20"/>
    <w:rsid w:val="00945436"/>
    <w:rsid w:val="00947080"/>
    <w:rsid w:val="00951B79"/>
    <w:rsid w:val="00952799"/>
    <w:rsid w:val="009532DD"/>
    <w:rsid w:val="00954FAE"/>
    <w:rsid w:val="0095567B"/>
    <w:rsid w:val="00955A49"/>
    <w:rsid w:val="00955DCF"/>
    <w:rsid w:val="00955F39"/>
    <w:rsid w:val="0095777A"/>
    <w:rsid w:val="00961740"/>
    <w:rsid w:val="00961EEF"/>
    <w:rsid w:val="009635A6"/>
    <w:rsid w:val="0096398F"/>
    <w:rsid w:val="00964104"/>
    <w:rsid w:val="00965463"/>
    <w:rsid w:val="00965C85"/>
    <w:rsid w:val="00966810"/>
    <w:rsid w:val="00967FEE"/>
    <w:rsid w:val="00970A34"/>
    <w:rsid w:val="00971281"/>
    <w:rsid w:val="0097227E"/>
    <w:rsid w:val="0097357F"/>
    <w:rsid w:val="00976B66"/>
    <w:rsid w:val="00976CD6"/>
    <w:rsid w:val="00977422"/>
    <w:rsid w:val="00980390"/>
    <w:rsid w:val="00980454"/>
    <w:rsid w:val="00985CC4"/>
    <w:rsid w:val="0098620C"/>
    <w:rsid w:val="00990639"/>
    <w:rsid w:val="009913A5"/>
    <w:rsid w:val="00992955"/>
    <w:rsid w:val="009929EA"/>
    <w:rsid w:val="0099387C"/>
    <w:rsid w:val="0099491C"/>
    <w:rsid w:val="00995945"/>
    <w:rsid w:val="00996AB7"/>
    <w:rsid w:val="00997B3F"/>
    <w:rsid w:val="00997C06"/>
    <w:rsid w:val="009A0145"/>
    <w:rsid w:val="009A0294"/>
    <w:rsid w:val="009A1023"/>
    <w:rsid w:val="009A229C"/>
    <w:rsid w:val="009A24B0"/>
    <w:rsid w:val="009A2A62"/>
    <w:rsid w:val="009A4A1B"/>
    <w:rsid w:val="009B28F6"/>
    <w:rsid w:val="009B351F"/>
    <w:rsid w:val="009B4AA8"/>
    <w:rsid w:val="009B4B09"/>
    <w:rsid w:val="009B5217"/>
    <w:rsid w:val="009B55BE"/>
    <w:rsid w:val="009B648A"/>
    <w:rsid w:val="009B668A"/>
    <w:rsid w:val="009B6E0F"/>
    <w:rsid w:val="009B7998"/>
    <w:rsid w:val="009C0756"/>
    <w:rsid w:val="009C16E0"/>
    <w:rsid w:val="009C233E"/>
    <w:rsid w:val="009C2340"/>
    <w:rsid w:val="009C3451"/>
    <w:rsid w:val="009C50C2"/>
    <w:rsid w:val="009C5F6E"/>
    <w:rsid w:val="009C626F"/>
    <w:rsid w:val="009C6F1A"/>
    <w:rsid w:val="009D12B2"/>
    <w:rsid w:val="009D18BD"/>
    <w:rsid w:val="009D6393"/>
    <w:rsid w:val="009D67EB"/>
    <w:rsid w:val="009D6E36"/>
    <w:rsid w:val="009D716F"/>
    <w:rsid w:val="009E0225"/>
    <w:rsid w:val="009E0BF4"/>
    <w:rsid w:val="009E21B1"/>
    <w:rsid w:val="009E4F22"/>
    <w:rsid w:val="009E6611"/>
    <w:rsid w:val="009F2450"/>
    <w:rsid w:val="00A0167B"/>
    <w:rsid w:val="00A01CD1"/>
    <w:rsid w:val="00A021E5"/>
    <w:rsid w:val="00A04B30"/>
    <w:rsid w:val="00A0583C"/>
    <w:rsid w:val="00A0643E"/>
    <w:rsid w:val="00A06783"/>
    <w:rsid w:val="00A06C33"/>
    <w:rsid w:val="00A079CE"/>
    <w:rsid w:val="00A07E96"/>
    <w:rsid w:val="00A1059F"/>
    <w:rsid w:val="00A112F5"/>
    <w:rsid w:val="00A1132F"/>
    <w:rsid w:val="00A12759"/>
    <w:rsid w:val="00A13544"/>
    <w:rsid w:val="00A138B3"/>
    <w:rsid w:val="00A1598F"/>
    <w:rsid w:val="00A21177"/>
    <w:rsid w:val="00A2159E"/>
    <w:rsid w:val="00A219FA"/>
    <w:rsid w:val="00A222C4"/>
    <w:rsid w:val="00A22BBD"/>
    <w:rsid w:val="00A26492"/>
    <w:rsid w:val="00A26638"/>
    <w:rsid w:val="00A26CCD"/>
    <w:rsid w:val="00A300F9"/>
    <w:rsid w:val="00A3053D"/>
    <w:rsid w:val="00A30623"/>
    <w:rsid w:val="00A3323C"/>
    <w:rsid w:val="00A34394"/>
    <w:rsid w:val="00A368C8"/>
    <w:rsid w:val="00A40EE6"/>
    <w:rsid w:val="00A41123"/>
    <w:rsid w:val="00A42141"/>
    <w:rsid w:val="00A50A11"/>
    <w:rsid w:val="00A50E3C"/>
    <w:rsid w:val="00A51C92"/>
    <w:rsid w:val="00A53C76"/>
    <w:rsid w:val="00A544AD"/>
    <w:rsid w:val="00A55623"/>
    <w:rsid w:val="00A560D7"/>
    <w:rsid w:val="00A56431"/>
    <w:rsid w:val="00A6228D"/>
    <w:rsid w:val="00A63C05"/>
    <w:rsid w:val="00A65AB8"/>
    <w:rsid w:val="00A705B3"/>
    <w:rsid w:val="00A70654"/>
    <w:rsid w:val="00A7195B"/>
    <w:rsid w:val="00A728F5"/>
    <w:rsid w:val="00A74E96"/>
    <w:rsid w:val="00A74ED8"/>
    <w:rsid w:val="00A80B1E"/>
    <w:rsid w:val="00A86A18"/>
    <w:rsid w:val="00A87177"/>
    <w:rsid w:val="00A8730D"/>
    <w:rsid w:val="00A90E6F"/>
    <w:rsid w:val="00A93370"/>
    <w:rsid w:val="00A93698"/>
    <w:rsid w:val="00A95373"/>
    <w:rsid w:val="00A96553"/>
    <w:rsid w:val="00A97F30"/>
    <w:rsid w:val="00AA07C5"/>
    <w:rsid w:val="00AA19E3"/>
    <w:rsid w:val="00AA2BC1"/>
    <w:rsid w:val="00AA3886"/>
    <w:rsid w:val="00AA3996"/>
    <w:rsid w:val="00AA483A"/>
    <w:rsid w:val="00AA5723"/>
    <w:rsid w:val="00AA6ED2"/>
    <w:rsid w:val="00AB0206"/>
    <w:rsid w:val="00AB1270"/>
    <w:rsid w:val="00AB14B8"/>
    <w:rsid w:val="00AB3C5D"/>
    <w:rsid w:val="00AB3D55"/>
    <w:rsid w:val="00AB5855"/>
    <w:rsid w:val="00AB5D07"/>
    <w:rsid w:val="00AC0128"/>
    <w:rsid w:val="00AC2EE0"/>
    <w:rsid w:val="00AC3FF2"/>
    <w:rsid w:val="00AC6B2E"/>
    <w:rsid w:val="00AD1C9A"/>
    <w:rsid w:val="00AD71FD"/>
    <w:rsid w:val="00AD7A80"/>
    <w:rsid w:val="00AE0B4E"/>
    <w:rsid w:val="00AE142A"/>
    <w:rsid w:val="00AE2866"/>
    <w:rsid w:val="00AE34F7"/>
    <w:rsid w:val="00AE3AF8"/>
    <w:rsid w:val="00AE6807"/>
    <w:rsid w:val="00AF0E62"/>
    <w:rsid w:val="00AF12E9"/>
    <w:rsid w:val="00AF388A"/>
    <w:rsid w:val="00AF4C78"/>
    <w:rsid w:val="00AF5329"/>
    <w:rsid w:val="00AF66D9"/>
    <w:rsid w:val="00AF69FB"/>
    <w:rsid w:val="00AF75B3"/>
    <w:rsid w:val="00B00C8A"/>
    <w:rsid w:val="00B02AFA"/>
    <w:rsid w:val="00B02D5E"/>
    <w:rsid w:val="00B04B0B"/>
    <w:rsid w:val="00B06AC1"/>
    <w:rsid w:val="00B06CE9"/>
    <w:rsid w:val="00B0717E"/>
    <w:rsid w:val="00B110E3"/>
    <w:rsid w:val="00B12672"/>
    <w:rsid w:val="00B15EA5"/>
    <w:rsid w:val="00B1745C"/>
    <w:rsid w:val="00B178C1"/>
    <w:rsid w:val="00B212DF"/>
    <w:rsid w:val="00B22355"/>
    <w:rsid w:val="00B22E13"/>
    <w:rsid w:val="00B23C11"/>
    <w:rsid w:val="00B256D2"/>
    <w:rsid w:val="00B25BD4"/>
    <w:rsid w:val="00B326E4"/>
    <w:rsid w:val="00B36114"/>
    <w:rsid w:val="00B42770"/>
    <w:rsid w:val="00B515AE"/>
    <w:rsid w:val="00B51AD6"/>
    <w:rsid w:val="00B53C18"/>
    <w:rsid w:val="00B5418F"/>
    <w:rsid w:val="00B54EB2"/>
    <w:rsid w:val="00B61E9D"/>
    <w:rsid w:val="00B66400"/>
    <w:rsid w:val="00B71270"/>
    <w:rsid w:val="00B71B61"/>
    <w:rsid w:val="00B7202C"/>
    <w:rsid w:val="00B7214D"/>
    <w:rsid w:val="00B77371"/>
    <w:rsid w:val="00B8187E"/>
    <w:rsid w:val="00B85949"/>
    <w:rsid w:val="00B85E36"/>
    <w:rsid w:val="00B865E1"/>
    <w:rsid w:val="00B8713C"/>
    <w:rsid w:val="00B90BB2"/>
    <w:rsid w:val="00B91CBA"/>
    <w:rsid w:val="00B9658A"/>
    <w:rsid w:val="00B97924"/>
    <w:rsid w:val="00B97E93"/>
    <w:rsid w:val="00BA2134"/>
    <w:rsid w:val="00BA269B"/>
    <w:rsid w:val="00BA2763"/>
    <w:rsid w:val="00BA2B01"/>
    <w:rsid w:val="00BA4107"/>
    <w:rsid w:val="00BA44E8"/>
    <w:rsid w:val="00BA4C04"/>
    <w:rsid w:val="00BA668A"/>
    <w:rsid w:val="00BA7030"/>
    <w:rsid w:val="00BA74C5"/>
    <w:rsid w:val="00BB3023"/>
    <w:rsid w:val="00BB461C"/>
    <w:rsid w:val="00BB5423"/>
    <w:rsid w:val="00BB547D"/>
    <w:rsid w:val="00BC07F1"/>
    <w:rsid w:val="00BC1107"/>
    <w:rsid w:val="00BC18F0"/>
    <w:rsid w:val="00BC62D6"/>
    <w:rsid w:val="00BC7895"/>
    <w:rsid w:val="00BD32A2"/>
    <w:rsid w:val="00BD3D07"/>
    <w:rsid w:val="00BD47AB"/>
    <w:rsid w:val="00BE085C"/>
    <w:rsid w:val="00BE190E"/>
    <w:rsid w:val="00BE2218"/>
    <w:rsid w:val="00BE26DA"/>
    <w:rsid w:val="00BE4A70"/>
    <w:rsid w:val="00BE70C1"/>
    <w:rsid w:val="00BE7DD5"/>
    <w:rsid w:val="00BF1C52"/>
    <w:rsid w:val="00BF1D5D"/>
    <w:rsid w:val="00BF2262"/>
    <w:rsid w:val="00BF25B3"/>
    <w:rsid w:val="00BF3FE5"/>
    <w:rsid w:val="00BF4E43"/>
    <w:rsid w:val="00BF6241"/>
    <w:rsid w:val="00C01F99"/>
    <w:rsid w:val="00C03992"/>
    <w:rsid w:val="00C04150"/>
    <w:rsid w:val="00C0579B"/>
    <w:rsid w:val="00C06AF3"/>
    <w:rsid w:val="00C06B8F"/>
    <w:rsid w:val="00C10857"/>
    <w:rsid w:val="00C10FD1"/>
    <w:rsid w:val="00C130C0"/>
    <w:rsid w:val="00C13E20"/>
    <w:rsid w:val="00C13F4B"/>
    <w:rsid w:val="00C1439D"/>
    <w:rsid w:val="00C1465F"/>
    <w:rsid w:val="00C1611E"/>
    <w:rsid w:val="00C169E6"/>
    <w:rsid w:val="00C16C01"/>
    <w:rsid w:val="00C21C00"/>
    <w:rsid w:val="00C23BB2"/>
    <w:rsid w:val="00C24460"/>
    <w:rsid w:val="00C303C8"/>
    <w:rsid w:val="00C319C2"/>
    <w:rsid w:val="00C32C0B"/>
    <w:rsid w:val="00C33528"/>
    <w:rsid w:val="00C33D3F"/>
    <w:rsid w:val="00C340F3"/>
    <w:rsid w:val="00C34115"/>
    <w:rsid w:val="00C35BFA"/>
    <w:rsid w:val="00C36678"/>
    <w:rsid w:val="00C4005D"/>
    <w:rsid w:val="00C42374"/>
    <w:rsid w:val="00C4478E"/>
    <w:rsid w:val="00C44C53"/>
    <w:rsid w:val="00C450A5"/>
    <w:rsid w:val="00C461E2"/>
    <w:rsid w:val="00C47F89"/>
    <w:rsid w:val="00C513A3"/>
    <w:rsid w:val="00C5234D"/>
    <w:rsid w:val="00C5271C"/>
    <w:rsid w:val="00C52C07"/>
    <w:rsid w:val="00C52D27"/>
    <w:rsid w:val="00C53187"/>
    <w:rsid w:val="00C53E93"/>
    <w:rsid w:val="00C55CE3"/>
    <w:rsid w:val="00C611D1"/>
    <w:rsid w:val="00C624C7"/>
    <w:rsid w:val="00C62AD8"/>
    <w:rsid w:val="00C63E47"/>
    <w:rsid w:val="00C63EC8"/>
    <w:rsid w:val="00C64603"/>
    <w:rsid w:val="00C6615F"/>
    <w:rsid w:val="00C70222"/>
    <w:rsid w:val="00C715A5"/>
    <w:rsid w:val="00C726CD"/>
    <w:rsid w:val="00C7411D"/>
    <w:rsid w:val="00C7582B"/>
    <w:rsid w:val="00C76440"/>
    <w:rsid w:val="00C80A7B"/>
    <w:rsid w:val="00C817CF"/>
    <w:rsid w:val="00C82BEC"/>
    <w:rsid w:val="00C82C74"/>
    <w:rsid w:val="00C830F3"/>
    <w:rsid w:val="00C84500"/>
    <w:rsid w:val="00C863C7"/>
    <w:rsid w:val="00C87F14"/>
    <w:rsid w:val="00C913AA"/>
    <w:rsid w:val="00C917A1"/>
    <w:rsid w:val="00C93A7D"/>
    <w:rsid w:val="00C94B90"/>
    <w:rsid w:val="00C954CA"/>
    <w:rsid w:val="00C96926"/>
    <w:rsid w:val="00C9698B"/>
    <w:rsid w:val="00C96BC3"/>
    <w:rsid w:val="00C97BD3"/>
    <w:rsid w:val="00CA2CDC"/>
    <w:rsid w:val="00CA3317"/>
    <w:rsid w:val="00CA3914"/>
    <w:rsid w:val="00CA3DC8"/>
    <w:rsid w:val="00CA41E3"/>
    <w:rsid w:val="00CA4D9D"/>
    <w:rsid w:val="00CA55AA"/>
    <w:rsid w:val="00CA72C5"/>
    <w:rsid w:val="00CA7A85"/>
    <w:rsid w:val="00CB0C0D"/>
    <w:rsid w:val="00CB487B"/>
    <w:rsid w:val="00CB489B"/>
    <w:rsid w:val="00CB48A1"/>
    <w:rsid w:val="00CB50DF"/>
    <w:rsid w:val="00CB5285"/>
    <w:rsid w:val="00CB7EFB"/>
    <w:rsid w:val="00CB7F43"/>
    <w:rsid w:val="00CC0776"/>
    <w:rsid w:val="00CC32C0"/>
    <w:rsid w:val="00CC3638"/>
    <w:rsid w:val="00CC6238"/>
    <w:rsid w:val="00CC7F37"/>
    <w:rsid w:val="00CD0AD3"/>
    <w:rsid w:val="00CD10B0"/>
    <w:rsid w:val="00CD12E3"/>
    <w:rsid w:val="00CD1B7F"/>
    <w:rsid w:val="00CD29F6"/>
    <w:rsid w:val="00CD2D6F"/>
    <w:rsid w:val="00CD3C60"/>
    <w:rsid w:val="00CD54BC"/>
    <w:rsid w:val="00CD5859"/>
    <w:rsid w:val="00CE0BB5"/>
    <w:rsid w:val="00CE1FD1"/>
    <w:rsid w:val="00CE2E41"/>
    <w:rsid w:val="00CE30DB"/>
    <w:rsid w:val="00CE3721"/>
    <w:rsid w:val="00CE3DBE"/>
    <w:rsid w:val="00CE4FA5"/>
    <w:rsid w:val="00CE5B58"/>
    <w:rsid w:val="00CE6B67"/>
    <w:rsid w:val="00CE73FF"/>
    <w:rsid w:val="00CE7809"/>
    <w:rsid w:val="00CE7D34"/>
    <w:rsid w:val="00CF4CC0"/>
    <w:rsid w:val="00D002F7"/>
    <w:rsid w:val="00D00BA2"/>
    <w:rsid w:val="00D041AD"/>
    <w:rsid w:val="00D05D85"/>
    <w:rsid w:val="00D0604B"/>
    <w:rsid w:val="00D06D19"/>
    <w:rsid w:val="00D07105"/>
    <w:rsid w:val="00D07DE5"/>
    <w:rsid w:val="00D111D8"/>
    <w:rsid w:val="00D129A0"/>
    <w:rsid w:val="00D13567"/>
    <w:rsid w:val="00D14754"/>
    <w:rsid w:val="00D16899"/>
    <w:rsid w:val="00D16DA4"/>
    <w:rsid w:val="00D23489"/>
    <w:rsid w:val="00D23FD3"/>
    <w:rsid w:val="00D266C3"/>
    <w:rsid w:val="00D26A7A"/>
    <w:rsid w:val="00D30268"/>
    <w:rsid w:val="00D307BD"/>
    <w:rsid w:val="00D32AE9"/>
    <w:rsid w:val="00D32EAD"/>
    <w:rsid w:val="00D33A81"/>
    <w:rsid w:val="00D34DD1"/>
    <w:rsid w:val="00D36309"/>
    <w:rsid w:val="00D36B87"/>
    <w:rsid w:val="00D4014D"/>
    <w:rsid w:val="00D439B6"/>
    <w:rsid w:val="00D44457"/>
    <w:rsid w:val="00D4662B"/>
    <w:rsid w:val="00D469E4"/>
    <w:rsid w:val="00D47123"/>
    <w:rsid w:val="00D500FE"/>
    <w:rsid w:val="00D543FB"/>
    <w:rsid w:val="00D54D50"/>
    <w:rsid w:val="00D566D5"/>
    <w:rsid w:val="00D5685F"/>
    <w:rsid w:val="00D60666"/>
    <w:rsid w:val="00D60B56"/>
    <w:rsid w:val="00D61D49"/>
    <w:rsid w:val="00D65987"/>
    <w:rsid w:val="00D70351"/>
    <w:rsid w:val="00D748DD"/>
    <w:rsid w:val="00D759C4"/>
    <w:rsid w:val="00D81942"/>
    <w:rsid w:val="00D863CD"/>
    <w:rsid w:val="00D871AE"/>
    <w:rsid w:val="00D92784"/>
    <w:rsid w:val="00D92E11"/>
    <w:rsid w:val="00D9406B"/>
    <w:rsid w:val="00D9703D"/>
    <w:rsid w:val="00D97F67"/>
    <w:rsid w:val="00DA115C"/>
    <w:rsid w:val="00DA1B68"/>
    <w:rsid w:val="00DA357A"/>
    <w:rsid w:val="00DA6D7D"/>
    <w:rsid w:val="00DA6F08"/>
    <w:rsid w:val="00DA7115"/>
    <w:rsid w:val="00DA7535"/>
    <w:rsid w:val="00DB24A8"/>
    <w:rsid w:val="00DB529F"/>
    <w:rsid w:val="00DB5F5A"/>
    <w:rsid w:val="00DB6AAA"/>
    <w:rsid w:val="00DB7B3B"/>
    <w:rsid w:val="00DC04D5"/>
    <w:rsid w:val="00DC0D17"/>
    <w:rsid w:val="00DC295B"/>
    <w:rsid w:val="00DC307D"/>
    <w:rsid w:val="00DC34BD"/>
    <w:rsid w:val="00DC4972"/>
    <w:rsid w:val="00DC53B9"/>
    <w:rsid w:val="00DC68B5"/>
    <w:rsid w:val="00DC7FF7"/>
    <w:rsid w:val="00DD0549"/>
    <w:rsid w:val="00DD1469"/>
    <w:rsid w:val="00DD1724"/>
    <w:rsid w:val="00DD19A6"/>
    <w:rsid w:val="00DD217B"/>
    <w:rsid w:val="00DD435F"/>
    <w:rsid w:val="00DD4F9D"/>
    <w:rsid w:val="00DD54E9"/>
    <w:rsid w:val="00DE0C71"/>
    <w:rsid w:val="00DE2348"/>
    <w:rsid w:val="00DE25BD"/>
    <w:rsid w:val="00DE4114"/>
    <w:rsid w:val="00DE4E0D"/>
    <w:rsid w:val="00DE58F7"/>
    <w:rsid w:val="00DE593F"/>
    <w:rsid w:val="00DE63AA"/>
    <w:rsid w:val="00DF0124"/>
    <w:rsid w:val="00DF2651"/>
    <w:rsid w:val="00DF34C6"/>
    <w:rsid w:val="00DF4110"/>
    <w:rsid w:val="00DF48D1"/>
    <w:rsid w:val="00DF6B40"/>
    <w:rsid w:val="00DF6E20"/>
    <w:rsid w:val="00E01DBF"/>
    <w:rsid w:val="00E026D0"/>
    <w:rsid w:val="00E02A88"/>
    <w:rsid w:val="00E02BF6"/>
    <w:rsid w:val="00E02BFB"/>
    <w:rsid w:val="00E041A5"/>
    <w:rsid w:val="00E04617"/>
    <w:rsid w:val="00E04EEF"/>
    <w:rsid w:val="00E054A7"/>
    <w:rsid w:val="00E07AEC"/>
    <w:rsid w:val="00E10293"/>
    <w:rsid w:val="00E12A54"/>
    <w:rsid w:val="00E164B9"/>
    <w:rsid w:val="00E25F58"/>
    <w:rsid w:val="00E2606A"/>
    <w:rsid w:val="00E27F96"/>
    <w:rsid w:val="00E30265"/>
    <w:rsid w:val="00E33737"/>
    <w:rsid w:val="00E3452D"/>
    <w:rsid w:val="00E35B3D"/>
    <w:rsid w:val="00E35C4A"/>
    <w:rsid w:val="00E3666F"/>
    <w:rsid w:val="00E36793"/>
    <w:rsid w:val="00E41111"/>
    <w:rsid w:val="00E415D8"/>
    <w:rsid w:val="00E43639"/>
    <w:rsid w:val="00E4369A"/>
    <w:rsid w:val="00E44B35"/>
    <w:rsid w:val="00E45FEE"/>
    <w:rsid w:val="00E46F99"/>
    <w:rsid w:val="00E525AC"/>
    <w:rsid w:val="00E52807"/>
    <w:rsid w:val="00E53BEE"/>
    <w:rsid w:val="00E57B6A"/>
    <w:rsid w:val="00E57D6F"/>
    <w:rsid w:val="00E62EF6"/>
    <w:rsid w:val="00E63F45"/>
    <w:rsid w:val="00E6420C"/>
    <w:rsid w:val="00E66206"/>
    <w:rsid w:val="00E66C32"/>
    <w:rsid w:val="00E66CBD"/>
    <w:rsid w:val="00E7007C"/>
    <w:rsid w:val="00E71E53"/>
    <w:rsid w:val="00E72C13"/>
    <w:rsid w:val="00E7330B"/>
    <w:rsid w:val="00E762FE"/>
    <w:rsid w:val="00E82DA1"/>
    <w:rsid w:val="00E83BF3"/>
    <w:rsid w:val="00E8486B"/>
    <w:rsid w:val="00E848D4"/>
    <w:rsid w:val="00E8490F"/>
    <w:rsid w:val="00E84ACC"/>
    <w:rsid w:val="00E85487"/>
    <w:rsid w:val="00E855D2"/>
    <w:rsid w:val="00E85A14"/>
    <w:rsid w:val="00E85E36"/>
    <w:rsid w:val="00E86284"/>
    <w:rsid w:val="00E92D55"/>
    <w:rsid w:val="00E940A2"/>
    <w:rsid w:val="00E949BF"/>
    <w:rsid w:val="00E971B7"/>
    <w:rsid w:val="00EA55CC"/>
    <w:rsid w:val="00EA658F"/>
    <w:rsid w:val="00EA65B1"/>
    <w:rsid w:val="00EA7424"/>
    <w:rsid w:val="00EA7B96"/>
    <w:rsid w:val="00EB096A"/>
    <w:rsid w:val="00EB0B0F"/>
    <w:rsid w:val="00EB14B9"/>
    <w:rsid w:val="00EB2C6B"/>
    <w:rsid w:val="00EB3E52"/>
    <w:rsid w:val="00EB46D0"/>
    <w:rsid w:val="00EB4BCE"/>
    <w:rsid w:val="00EB50EE"/>
    <w:rsid w:val="00EB6042"/>
    <w:rsid w:val="00EB7926"/>
    <w:rsid w:val="00EC02E6"/>
    <w:rsid w:val="00EC0D32"/>
    <w:rsid w:val="00EC0E42"/>
    <w:rsid w:val="00EC129A"/>
    <w:rsid w:val="00EC25EB"/>
    <w:rsid w:val="00EC2FDF"/>
    <w:rsid w:val="00EC3919"/>
    <w:rsid w:val="00EC3F43"/>
    <w:rsid w:val="00EC4018"/>
    <w:rsid w:val="00EC6831"/>
    <w:rsid w:val="00EC7436"/>
    <w:rsid w:val="00ED068F"/>
    <w:rsid w:val="00ED1200"/>
    <w:rsid w:val="00ED2553"/>
    <w:rsid w:val="00ED31AA"/>
    <w:rsid w:val="00ED4569"/>
    <w:rsid w:val="00ED5D87"/>
    <w:rsid w:val="00ED5E32"/>
    <w:rsid w:val="00ED6453"/>
    <w:rsid w:val="00ED7DBC"/>
    <w:rsid w:val="00EE1E32"/>
    <w:rsid w:val="00EE4D60"/>
    <w:rsid w:val="00EE5033"/>
    <w:rsid w:val="00EE7BA2"/>
    <w:rsid w:val="00EF183E"/>
    <w:rsid w:val="00EF21D5"/>
    <w:rsid w:val="00EF3ED9"/>
    <w:rsid w:val="00EF471A"/>
    <w:rsid w:val="00EF6E5C"/>
    <w:rsid w:val="00F00392"/>
    <w:rsid w:val="00F056C0"/>
    <w:rsid w:val="00F07305"/>
    <w:rsid w:val="00F11E03"/>
    <w:rsid w:val="00F143B3"/>
    <w:rsid w:val="00F15408"/>
    <w:rsid w:val="00F15A7D"/>
    <w:rsid w:val="00F16EF0"/>
    <w:rsid w:val="00F204C2"/>
    <w:rsid w:val="00F20DA5"/>
    <w:rsid w:val="00F20E74"/>
    <w:rsid w:val="00F213D4"/>
    <w:rsid w:val="00F21CC6"/>
    <w:rsid w:val="00F2240D"/>
    <w:rsid w:val="00F22FDB"/>
    <w:rsid w:val="00F24496"/>
    <w:rsid w:val="00F24D31"/>
    <w:rsid w:val="00F269C1"/>
    <w:rsid w:val="00F27000"/>
    <w:rsid w:val="00F31844"/>
    <w:rsid w:val="00F31DE6"/>
    <w:rsid w:val="00F3494B"/>
    <w:rsid w:val="00F35157"/>
    <w:rsid w:val="00F36E8B"/>
    <w:rsid w:val="00F41CE8"/>
    <w:rsid w:val="00F4259D"/>
    <w:rsid w:val="00F429B4"/>
    <w:rsid w:val="00F42A40"/>
    <w:rsid w:val="00F43115"/>
    <w:rsid w:val="00F4542E"/>
    <w:rsid w:val="00F4637E"/>
    <w:rsid w:val="00F465C6"/>
    <w:rsid w:val="00F46C7B"/>
    <w:rsid w:val="00F47B12"/>
    <w:rsid w:val="00F511FF"/>
    <w:rsid w:val="00F522EA"/>
    <w:rsid w:val="00F526CF"/>
    <w:rsid w:val="00F54608"/>
    <w:rsid w:val="00F56D98"/>
    <w:rsid w:val="00F57C1E"/>
    <w:rsid w:val="00F57D96"/>
    <w:rsid w:val="00F648AB"/>
    <w:rsid w:val="00F64B8C"/>
    <w:rsid w:val="00F65EE9"/>
    <w:rsid w:val="00F72313"/>
    <w:rsid w:val="00F72F4E"/>
    <w:rsid w:val="00F733C3"/>
    <w:rsid w:val="00F771DA"/>
    <w:rsid w:val="00F80C8D"/>
    <w:rsid w:val="00F81388"/>
    <w:rsid w:val="00F83824"/>
    <w:rsid w:val="00F83F4C"/>
    <w:rsid w:val="00F8459E"/>
    <w:rsid w:val="00F86EDE"/>
    <w:rsid w:val="00F92A8E"/>
    <w:rsid w:val="00F93815"/>
    <w:rsid w:val="00F9454E"/>
    <w:rsid w:val="00F94AAA"/>
    <w:rsid w:val="00F9771B"/>
    <w:rsid w:val="00FA1A92"/>
    <w:rsid w:val="00FA259F"/>
    <w:rsid w:val="00FA2D7E"/>
    <w:rsid w:val="00FA3857"/>
    <w:rsid w:val="00FA3B8E"/>
    <w:rsid w:val="00FA4B00"/>
    <w:rsid w:val="00FA5ABA"/>
    <w:rsid w:val="00FA650F"/>
    <w:rsid w:val="00FB0680"/>
    <w:rsid w:val="00FB0CB1"/>
    <w:rsid w:val="00FB0E0F"/>
    <w:rsid w:val="00FB18F0"/>
    <w:rsid w:val="00FB3068"/>
    <w:rsid w:val="00FB4925"/>
    <w:rsid w:val="00FB54F4"/>
    <w:rsid w:val="00FB5587"/>
    <w:rsid w:val="00FB6F3E"/>
    <w:rsid w:val="00FC2CBF"/>
    <w:rsid w:val="00FC35E9"/>
    <w:rsid w:val="00FC4F73"/>
    <w:rsid w:val="00FC5040"/>
    <w:rsid w:val="00FC588F"/>
    <w:rsid w:val="00FC60A3"/>
    <w:rsid w:val="00FD133C"/>
    <w:rsid w:val="00FD17DA"/>
    <w:rsid w:val="00FD1899"/>
    <w:rsid w:val="00FD1FBE"/>
    <w:rsid w:val="00FD324D"/>
    <w:rsid w:val="00FD361D"/>
    <w:rsid w:val="00FD6D08"/>
    <w:rsid w:val="00FD746B"/>
    <w:rsid w:val="00FD754E"/>
    <w:rsid w:val="00FD77BB"/>
    <w:rsid w:val="00FE0D0F"/>
    <w:rsid w:val="00FE1204"/>
    <w:rsid w:val="00FE26AF"/>
    <w:rsid w:val="00FE2C9A"/>
    <w:rsid w:val="00FE4759"/>
    <w:rsid w:val="00FE4CBE"/>
    <w:rsid w:val="00FF0FAC"/>
    <w:rsid w:val="00FF1A64"/>
    <w:rsid w:val="00FF27CA"/>
    <w:rsid w:val="00FF3ABD"/>
    <w:rsid w:val="00FF4745"/>
    <w:rsid w:val="00FF5B90"/>
    <w:rsid w:val="00FF7DAD"/>
    <w:rsid w:val="00FF7F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3B8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3">
    <w:name w:val="heading 3"/>
    <w:basedOn w:val="a"/>
    <w:link w:val="3Char"/>
    <w:uiPriority w:val="9"/>
    <w:qFormat/>
    <w:rsid w:val="00773610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A72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A72C5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A72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A72C5"/>
    <w:rPr>
      <w:rFonts w:ascii="Times New Roman" w:eastAsia="宋体" w:hAnsi="Times New Roman" w:cs="Times New Roman"/>
      <w:sz w:val="18"/>
      <w:szCs w:val="18"/>
    </w:rPr>
  </w:style>
  <w:style w:type="character" w:customStyle="1" w:styleId="3Char">
    <w:name w:val="标题 3 Char"/>
    <w:basedOn w:val="a0"/>
    <w:link w:val="3"/>
    <w:uiPriority w:val="9"/>
    <w:rsid w:val="00773610"/>
    <w:rPr>
      <w:rFonts w:ascii="宋体" w:eastAsia="宋体" w:hAnsi="宋体" w:cs="宋体"/>
      <w:b/>
      <w:bCs/>
      <w:kern w:val="0"/>
      <w:sz w:val="27"/>
      <w:szCs w:val="27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6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9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3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1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4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3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7</Pages>
  <Words>2060</Words>
  <Characters>11746</Characters>
  <Application>Microsoft Office Word</Application>
  <DocSecurity>0</DocSecurity>
  <Lines>97</Lines>
  <Paragraphs>27</Paragraphs>
  <ScaleCrop>false</ScaleCrop>
  <Company>HKU</Company>
  <LinksUpToDate>false</LinksUpToDate>
  <CharactersWithSpaces>137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Pei-Hui</dc:creator>
  <cp:lastModifiedBy>Wang Pei-Hui</cp:lastModifiedBy>
  <cp:revision>9</cp:revision>
  <dcterms:created xsi:type="dcterms:W3CDTF">2013-05-26T13:00:00Z</dcterms:created>
  <dcterms:modified xsi:type="dcterms:W3CDTF">2013-06-02T12:36:00Z</dcterms:modified>
</cp:coreProperties>
</file>